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E21DC1" w14:textId="3B141BE1" w:rsidR="0008765C" w:rsidRPr="0046307D" w:rsidRDefault="005F1787" w:rsidP="00AF079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0" w:name="_Ref162912094"/>
      <w:r w:rsidRPr="00793650">
        <w:rPr>
          <w:rFonts w:ascii="Times New Roman" w:hAnsi="Times New Roman" w:cs="Times New Roman"/>
          <w:b/>
          <w:bCs/>
        </w:rPr>
        <w:t>S</w:t>
      </w:r>
      <w:r w:rsidRPr="00793650">
        <w:rPr>
          <w:rFonts w:ascii="Times New Roman" w:hAnsi="Times New Roman" w:cs="Times New Roman"/>
          <w:b/>
          <w:bCs/>
        </w:rPr>
        <w:fldChar w:fldCharType="begin"/>
      </w:r>
      <w:r w:rsidRPr="004C58E3">
        <w:rPr>
          <w:rFonts w:ascii="Times New Roman" w:hAnsi="Times New Roman" w:cs="Times New Roman"/>
          <w:b/>
          <w:bCs/>
        </w:rPr>
        <w:instrText xml:space="preserve"> SEQ S1 \* ARABIC </w:instrText>
      </w:r>
      <w:r w:rsidRPr="00793650">
        <w:rPr>
          <w:rFonts w:ascii="Times New Roman" w:hAnsi="Times New Roman" w:cs="Times New Roman"/>
          <w:b/>
          <w:bCs/>
        </w:rPr>
        <w:fldChar w:fldCharType="separate"/>
      </w:r>
      <w:r w:rsidRPr="00793650">
        <w:rPr>
          <w:rFonts w:ascii="Times New Roman" w:hAnsi="Times New Roman" w:cs="Times New Roman"/>
          <w:b/>
          <w:bCs/>
        </w:rPr>
        <w:t>2</w:t>
      </w:r>
      <w:r w:rsidRPr="00793650">
        <w:rPr>
          <w:rFonts w:ascii="Times New Roman" w:hAnsi="Times New Roman" w:cs="Times New Roman"/>
          <w:b/>
          <w:bCs/>
        </w:rPr>
        <w:fldChar w:fldCharType="end"/>
      </w:r>
      <w:bookmarkEnd w:id="0"/>
      <w:r w:rsidRPr="00793650">
        <w:rPr>
          <w:rFonts w:ascii="Times New Roman" w:hAnsi="Times New Roman" w:cs="Times New Roman"/>
          <w:b/>
          <w:bCs/>
        </w:rPr>
        <w:t xml:space="preserve"> Table. The journals in which the 56 selected studies were published were identified based on their standing in </w:t>
      </w:r>
      <w:proofErr w:type="spellStart"/>
      <w:r w:rsidRPr="00793650">
        <w:rPr>
          <w:rFonts w:ascii="Times New Roman" w:hAnsi="Times New Roman" w:cs="Times New Roman"/>
          <w:b/>
          <w:bCs/>
        </w:rPr>
        <w:t>SCImago</w:t>
      </w:r>
      <w:proofErr w:type="spellEnd"/>
      <w:r w:rsidRPr="00793650">
        <w:rPr>
          <w:rFonts w:ascii="Times New Roman" w:hAnsi="Times New Roman" w:cs="Times New Roman"/>
          <w:b/>
          <w:bCs/>
        </w:rPr>
        <w:t xml:space="preserve"> Journal Rank (SJR) and inclusion in the Scopus database (Elsevier) (38 articles, </w:t>
      </w:r>
      <w:r w:rsidR="00AF079F" w:rsidRPr="0046307D">
        <w:rPr>
          <w:rFonts w:ascii="Times New Roman" w:hAnsi="Times New Roman" w:cs="Times New Roman"/>
          <w:b/>
          <w:bCs/>
          <w:lang w:val="en-US"/>
        </w:rPr>
        <w:t>68%</w:t>
      </w:r>
      <w:r w:rsidR="00402F6B" w:rsidRPr="0046307D">
        <w:rPr>
          <w:rFonts w:ascii="Times New Roman" w:hAnsi="Times New Roman" w:cs="Times New Roman"/>
          <w:b/>
          <w:bCs/>
          <w:lang w:val="en-US"/>
        </w:rPr>
        <w:t>).</w:t>
      </w:r>
      <w:r w:rsidR="00F8425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84256" w:rsidRPr="00F84256">
        <w:rPr>
          <w:rFonts w:ascii="Times New Roman" w:hAnsi="Times New Roman" w:cs="Times New Roman"/>
          <w:lang w:val="en-US"/>
        </w:rPr>
        <w:t>Source: edited by the authors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2405"/>
        <w:gridCol w:w="4961"/>
        <w:gridCol w:w="2694"/>
        <w:gridCol w:w="992"/>
        <w:gridCol w:w="1276"/>
        <w:gridCol w:w="1559"/>
      </w:tblGrid>
      <w:tr w:rsidR="00554144" w14:paraId="04BBD137" w14:textId="77777777" w:rsidTr="005931DE">
        <w:trPr>
          <w:trHeight w:val="296"/>
        </w:trPr>
        <w:tc>
          <w:tcPr>
            <w:tcW w:w="2405" w:type="dxa"/>
          </w:tcPr>
          <w:p w14:paraId="7EA10786" w14:textId="30B14DFE" w:rsidR="00554144" w:rsidRPr="00C70FB6" w:rsidRDefault="00554144" w:rsidP="0023797A">
            <w:pPr>
              <w:spacing w:line="480" w:lineRule="auto"/>
              <w:jc w:val="center"/>
              <w:rPr>
                <w:b/>
                <w:bCs/>
              </w:rPr>
            </w:pPr>
            <w:r w:rsidRPr="006E679D">
              <w:rPr>
                <w:b/>
                <w:bCs/>
              </w:rPr>
              <w:t>Publisher</w:t>
            </w:r>
          </w:p>
        </w:tc>
        <w:tc>
          <w:tcPr>
            <w:tcW w:w="4961" w:type="dxa"/>
          </w:tcPr>
          <w:p w14:paraId="6A7A0566" w14:textId="0EDAE572" w:rsidR="00554144" w:rsidRPr="00C70FB6" w:rsidRDefault="00554144" w:rsidP="0023797A">
            <w:pPr>
              <w:spacing w:line="480" w:lineRule="auto"/>
              <w:jc w:val="center"/>
              <w:rPr>
                <w:b/>
                <w:bCs/>
              </w:rPr>
            </w:pPr>
            <w:r w:rsidRPr="00C70FB6">
              <w:rPr>
                <w:rFonts w:hint="eastAsia"/>
                <w:b/>
                <w:bCs/>
              </w:rPr>
              <w:t>J</w:t>
            </w:r>
            <w:r w:rsidRPr="00C70FB6">
              <w:rPr>
                <w:b/>
                <w:bCs/>
              </w:rPr>
              <w:t>ournals</w:t>
            </w:r>
          </w:p>
        </w:tc>
        <w:tc>
          <w:tcPr>
            <w:tcW w:w="2694" w:type="dxa"/>
          </w:tcPr>
          <w:p w14:paraId="662E055A" w14:textId="77777777" w:rsidR="00554144" w:rsidRPr="00C70FB6" w:rsidRDefault="00554144" w:rsidP="0023797A">
            <w:pPr>
              <w:spacing w:line="480" w:lineRule="auto"/>
              <w:jc w:val="center"/>
              <w:rPr>
                <w:b/>
                <w:bCs/>
              </w:rPr>
            </w:pPr>
            <w:r w:rsidRPr="00C70FB6">
              <w:rPr>
                <w:rFonts w:hint="eastAsia"/>
                <w:b/>
                <w:bCs/>
              </w:rPr>
              <w:t>J</w:t>
            </w:r>
            <w:r w:rsidRPr="00C70FB6">
              <w:rPr>
                <w:b/>
                <w:bCs/>
              </w:rPr>
              <w:t>ournal rank</w:t>
            </w:r>
            <w:r>
              <w:rPr>
                <w:b/>
                <w:bCs/>
              </w:rPr>
              <w:t xml:space="preserve">, </w:t>
            </w:r>
            <w:r w:rsidRPr="00B065BD">
              <w:rPr>
                <w:b/>
                <w:bCs/>
              </w:rPr>
              <w:t>subject area and category</w:t>
            </w:r>
          </w:p>
        </w:tc>
        <w:tc>
          <w:tcPr>
            <w:tcW w:w="992" w:type="dxa"/>
          </w:tcPr>
          <w:p w14:paraId="4BEA7D33" w14:textId="77777777" w:rsidR="00554144" w:rsidRPr="00CD33AA" w:rsidRDefault="00554144" w:rsidP="0023797A">
            <w:pPr>
              <w:spacing w:line="480" w:lineRule="auto"/>
              <w:jc w:val="center"/>
              <w:rPr>
                <w:b/>
                <w:bCs/>
              </w:rPr>
            </w:pPr>
            <w:r w:rsidRPr="00CD33AA">
              <w:rPr>
                <w:b/>
                <w:bCs/>
              </w:rPr>
              <w:t>H-Index</w:t>
            </w:r>
          </w:p>
        </w:tc>
        <w:tc>
          <w:tcPr>
            <w:tcW w:w="1276" w:type="dxa"/>
          </w:tcPr>
          <w:p w14:paraId="7DD1E650" w14:textId="77777777" w:rsidR="00554144" w:rsidRDefault="00554144" w:rsidP="0023797A">
            <w:pPr>
              <w:spacing w:line="480" w:lineRule="auto"/>
              <w:jc w:val="center"/>
            </w:pPr>
            <w:r w:rsidRPr="00CD33AA">
              <w:rPr>
                <w:b/>
                <w:bCs/>
              </w:rPr>
              <w:t>Number of Studies</w:t>
            </w:r>
          </w:p>
        </w:tc>
        <w:tc>
          <w:tcPr>
            <w:tcW w:w="1559" w:type="dxa"/>
          </w:tcPr>
          <w:p w14:paraId="787D94A1" w14:textId="7DE7DFD5" w:rsidR="00554144" w:rsidRPr="006A3264" w:rsidRDefault="00554144" w:rsidP="0023797A">
            <w:pPr>
              <w:spacing w:line="480" w:lineRule="auto"/>
              <w:jc w:val="center"/>
              <w:rPr>
                <w:b/>
                <w:bCs/>
              </w:rPr>
            </w:pPr>
            <w:r w:rsidRPr="00557E31">
              <w:rPr>
                <w:b/>
                <w:bCs/>
              </w:rPr>
              <w:t>Web of Science</w:t>
            </w:r>
            <w:r>
              <w:rPr>
                <w:b/>
                <w:bCs/>
              </w:rPr>
              <w:t xml:space="preserve"> (</w:t>
            </w:r>
            <w:proofErr w:type="spellStart"/>
            <w:r w:rsidRPr="00557E31">
              <w:rPr>
                <w:b/>
                <w:bCs/>
              </w:rPr>
              <w:t>WoS</w:t>
            </w:r>
            <w:proofErr w:type="spellEnd"/>
            <w:r>
              <w:rPr>
                <w:b/>
                <w:bCs/>
              </w:rPr>
              <w:t>) included</w:t>
            </w:r>
          </w:p>
        </w:tc>
      </w:tr>
      <w:tr w:rsidR="00FD6673" w14:paraId="19208933" w14:textId="77777777" w:rsidTr="005931DE">
        <w:tc>
          <w:tcPr>
            <w:tcW w:w="2405" w:type="dxa"/>
            <w:vMerge w:val="restart"/>
          </w:tcPr>
          <w:p w14:paraId="7A28E4C7" w14:textId="11BEC92B" w:rsidR="00FD6673" w:rsidRPr="005931DE" w:rsidRDefault="00FD6673" w:rsidP="005931DE">
            <w:pPr>
              <w:pStyle w:val="ListParagraph"/>
              <w:numPr>
                <w:ilvl w:val="0"/>
                <w:numId w:val="11"/>
              </w:numPr>
              <w:spacing w:line="480" w:lineRule="auto"/>
              <w:ind w:firstLineChars="0"/>
              <w:jc w:val="center"/>
            </w:pPr>
            <w:r w:rsidRPr="005931DE">
              <w:t>Multidisciplinary Digital Publishing Institute (MDPI)</w:t>
            </w:r>
          </w:p>
          <w:p w14:paraId="09C9F4CF" w14:textId="77777777" w:rsidR="00AC4494" w:rsidRDefault="00AC4494" w:rsidP="00BF700F">
            <w:pPr>
              <w:spacing w:line="480" w:lineRule="auto"/>
              <w:jc w:val="center"/>
            </w:pPr>
          </w:p>
          <w:p w14:paraId="0A8CBF37" w14:textId="2B3D19A0" w:rsidR="00AC4494" w:rsidRDefault="004D1C46" w:rsidP="00BF700F">
            <w:pPr>
              <w:spacing w:line="480" w:lineRule="auto"/>
              <w:jc w:val="center"/>
            </w:pPr>
            <w:r>
              <w:t>(</w:t>
            </w:r>
            <w:r w:rsidR="00AC4494">
              <w:rPr>
                <w:rFonts w:hint="eastAsia"/>
              </w:rPr>
              <w:t>1</w:t>
            </w:r>
            <w:r w:rsidR="00AC4494">
              <w:t>1</w:t>
            </w:r>
            <w:r>
              <w:t>)</w:t>
            </w:r>
            <w:r w:rsidR="00AC4494">
              <w:t xml:space="preserve"> </w:t>
            </w:r>
            <w:r w:rsidRPr="004D1C46">
              <w:t>Studies</w:t>
            </w:r>
          </w:p>
          <w:p w14:paraId="0B244201" w14:textId="60AC508C" w:rsidR="00377B09" w:rsidRPr="0083642A" w:rsidRDefault="00377B09" w:rsidP="00BF700F">
            <w:pPr>
              <w:spacing w:line="480" w:lineRule="auto"/>
              <w:jc w:val="center"/>
            </w:pPr>
            <w:r>
              <w:rPr>
                <w:rFonts w:hint="eastAsia"/>
              </w:rPr>
              <w:t>(</w:t>
            </w:r>
            <w:r w:rsidR="00A729C3">
              <w:t>20%</w:t>
            </w:r>
            <w:r>
              <w:t>)</w:t>
            </w:r>
          </w:p>
        </w:tc>
        <w:tc>
          <w:tcPr>
            <w:tcW w:w="4961" w:type="dxa"/>
          </w:tcPr>
          <w:p w14:paraId="1A9C2079" w14:textId="509979A3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Sustainability</w:t>
            </w:r>
          </w:p>
          <w:p w14:paraId="1A95CBC0" w14:textId="77777777" w:rsidR="00FD6673" w:rsidRDefault="00FD6673" w:rsidP="00BF700F">
            <w:pPr>
              <w:spacing w:line="480" w:lineRule="auto"/>
              <w:jc w:val="center"/>
            </w:pPr>
            <w:r w:rsidRPr="00F90EF8">
              <w:t>ISSN: 2071-1050</w:t>
            </w:r>
          </w:p>
          <w:p w14:paraId="1C525C15" w14:textId="0DC2CD4C" w:rsidR="00FD6673" w:rsidRPr="004A01A0" w:rsidRDefault="00000000" w:rsidP="00BF700F">
            <w:pPr>
              <w:spacing w:line="480" w:lineRule="auto"/>
              <w:jc w:val="center"/>
            </w:pPr>
            <w:hyperlink r:id="rId8" w:history="1">
              <w:r w:rsidR="00FD6673" w:rsidRPr="001A558B">
                <w:rPr>
                  <w:rStyle w:val="Hyperlink"/>
                  <w:lang w:val="en-US"/>
                </w:rPr>
                <w:t>https://www.mdpi.com/journal/sustainability</w:t>
              </w:r>
            </w:hyperlink>
          </w:p>
        </w:tc>
        <w:tc>
          <w:tcPr>
            <w:tcW w:w="2694" w:type="dxa"/>
          </w:tcPr>
          <w:p w14:paraId="1EA35B49" w14:textId="10C7F923" w:rsidR="00FD6673" w:rsidRDefault="00FD6673" w:rsidP="00BF700F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2AD77AC" wp14:editId="33D4F806">
                  <wp:extent cx="1581150" cy="1581150"/>
                  <wp:effectExtent l="0" t="0" r="0" b="0"/>
                  <wp:docPr id="903922722" name="Picture 3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3887555" name="Picture 3" descr="A screenshot of a graph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6058" cy="15860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059A2DB7" w14:textId="3D4359E2" w:rsidR="00FD6673" w:rsidRDefault="00FD6673" w:rsidP="00BF700F">
            <w:pPr>
              <w:spacing w:line="480" w:lineRule="auto"/>
              <w:jc w:val="center"/>
            </w:pPr>
            <w:r w:rsidRPr="00A651F9">
              <w:t>136</w:t>
            </w:r>
          </w:p>
        </w:tc>
        <w:tc>
          <w:tcPr>
            <w:tcW w:w="1276" w:type="dxa"/>
          </w:tcPr>
          <w:p w14:paraId="17B4346A" w14:textId="77777777" w:rsidR="00FD6673" w:rsidRDefault="00FD6673" w:rsidP="00BF700F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  <w:p w14:paraId="06D8693A" w14:textId="669EB6BD" w:rsidR="00377B09" w:rsidRDefault="008E7C2E" w:rsidP="00BF700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 w:rsidR="00377B09">
              <w:rPr>
                <w:rFonts w:hint="eastAsia"/>
              </w:rPr>
              <w:t>(</w:t>
            </w:r>
            <w:r w:rsidR="00A729C3">
              <w:t>18%</w:t>
            </w:r>
            <w:r w:rsidR="00377B09">
              <w:t>)</w:t>
            </w:r>
          </w:p>
        </w:tc>
        <w:tc>
          <w:tcPr>
            <w:tcW w:w="1559" w:type="dxa"/>
          </w:tcPr>
          <w:p w14:paraId="20E6EDE2" w14:textId="77777777" w:rsidR="00FD6673" w:rsidRDefault="00FD6673" w:rsidP="00BF700F">
            <w:pPr>
              <w:spacing w:line="480" w:lineRule="auto"/>
              <w:jc w:val="center"/>
            </w:pPr>
            <w:r>
              <w:t>Yes</w:t>
            </w:r>
          </w:p>
          <w:p w14:paraId="37497BD6" w14:textId="5640C866" w:rsidR="00FD6673" w:rsidRDefault="00FD6673" w:rsidP="00BF700F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>CI/SSCI</w:t>
            </w:r>
          </w:p>
        </w:tc>
      </w:tr>
      <w:tr w:rsidR="00FD6673" w14:paraId="208EBE36" w14:textId="77777777" w:rsidTr="005931DE">
        <w:tc>
          <w:tcPr>
            <w:tcW w:w="2405" w:type="dxa"/>
            <w:vMerge/>
          </w:tcPr>
          <w:p w14:paraId="2551F24E" w14:textId="77777777" w:rsidR="00FD6673" w:rsidRPr="00B65AF8" w:rsidRDefault="00FD6673" w:rsidP="00BF700F">
            <w:pPr>
              <w:spacing w:line="480" w:lineRule="auto"/>
              <w:jc w:val="center"/>
            </w:pPr>
          </w:p>
        </w:tc>
        <w:tc>
          <w:tcPr>
            <w:tcW w:w="4961" w:type="dxa"/>
          </w:tcPr>
          <w:p w14:paraId="481C3DF0" w14:textId="209F84EF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Land</w:t>
            </w:r>
          </w:p>
          <w:p w14:paraId="056775FC" w14:textId="77777777" w:rsidR="00FD6673" w:rsidRDefault="00FD6673" w:rsidP="00BF700F">
            <w:pPr>
              <w:spacing w:line="480" w:lineRule="auto"/>
              <w:jc w:val="center"/>
            </w:pPr>
            <w:r w:rsidRPr="00B7361C">
              <w:t>ISSN: 2073-445X</w:t>
            </w:r>
          </w:p>
          <w:p w14:paraId="31CC712C" w14:textId="62E2A449" w:rsidR="00FD6673" w:rsidRPr="0083642A" w:rsidRDefault="00000000" w:rsidP="00BF700F">
            <w:pPr>
              <w:spacing w:line="480" w:lineRule="auto"/>
              <w:jc w:val="center"/>
            </w:pPr>
            <w:hyperlink r:id="rId10" w:history="1">
              <w:r w:rsidR="00FD6673" w:rsidRPr="00BC707C">
                <w:rPr>
                  <w:rStyle w:val="Hyperlink"/>
                </w:rPr>
                <w:t>https://www.mdpi.com/journal/land</w:t>
              </w:r>
            </w:hyperlink>
          </w:p>
        </w:tc>
        <w:tc>
          <w:tcPr>
            <w:tcW w:w="2694" w:type="dxa"/>
          </w:tcPr>
          <w:p w14:paraId="0B1E7CA7" w14:textId="35A5A8F9" w:rsidR="00FD6673" w:rsidRDefault="00FD6673" w:rsidP="00BF700F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F503166" wp14:editId="6D67F4C3">
                  <wp:extent cx="1581150" cy="1581150"/>
                  <wp:effectExtent l="0" t="0" r="0" b="0"/>
                  <wp:docPr id="36927068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9270687" name="Picture 369270687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8644" cy="15886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54DAE8B6" w14:textId="44FFDA51" w:rsidR="00FD6673" w:rsidRPr="00A651F9" w:rsidRDefault="00FD6673" w:rsidP="00BF700F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1276" w:type="dxa"/>
          </w:tcPr>
          <w:p w14:paraId="6847DD1C" w14:textId="77777777" w:rsidR="00FD6673" w:rsidRDefault="00FD6673" w:rsidP="00BF700F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6D1E77D7" w14:textId="0D85973E" w:rsidR="00EB10C7" w:rsidRDefault="008E7C2E" w:rsidP="00BF700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 w:rsidR="00EB10C7">
              <w:rPr>
                <w:rFonts w:hint="eastAsia"/>
              </w:rPr>
              <w:t>(</w:t>
            </w:r>
            <w:r w:rsidR="00EB10C7">
              <w:t>2%)</w:t>
            </w:r>
          </w:p>
        </w:tc>
        <w:tc>
          <w:tcPr>
            <w:tcW w:w="1559" w:type="dxa"/>
          </w:tcPr>
          <w:p w14:paraId="6008AFD0" w14:textId="77777777" w:rsidR="00FD6673" w:rsidRDefault="00FD6673" w:rsidP="00BF700F">
            <w:pPr>
              <w:spacing w:line="480" w:lineRule="auto"/>
              <w:jc w:val="center"/>
            </w:pPr>
            <w:r>
              <w:t>Yes</w:t>
            </w:r>
          </w:p>
          <w:p w14:paraId="44E85842" w14:textId="484DA690" w:rsidR="00FD6673" w:rsidRDefault="00FD6673" w:rsidP="00BF700F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>SCI</w:t>
            </w:r>
          </w:p>
        </w:tc>
      </w:tr>
      <w:tr w:rsidR="00FD6673" w14:paraId="6E6A394D" w14:textId="77777777" w:rsidTr="005931DE">
        <w:tc>
          <w:tcPr>
            <w:tcW w:w="2405" w:type="dxa"/>
            <w:vMerge w:val="restart"/>
          </w:tcPr>
          <w:p w14:paraId="63FC88FD" w14:textId="77777777" w:rsidR="00FD6673" w:rsidRDefault="00FD6673" w:rsidP="005931DE">
            <w:pPr>
              <w:pStyle w:val="ListParagraph"/>
              <w:numPr>
                <w:ilvl w:val="0"/>
                <w:numId w:val="11"/>
              </w:numPr>
              <w:spacing w:line="480" w:lineRule="auto"/>
              <w:ind w:firstLineChars="0"/>
              <w:jc w:val="center"/>
            </w:pPr>
            <w:r w:rsidRPr="006E679D">
              <w:lastRenderedPageBreak/>
              <w:t xml:space="preserve">Taylor </w:t>
            </w:r>
            <w:r>
              <w:t>&amp;</w:t>
            </w:r>
            <w:r w:rsidRPr="006E679D">
              <w:t xml:space="preserve"> Francis </w:t>
            </w:r>
            <w:r>
              <w:t>(</w:t>
            </w:r>
            <w:r w:rsidRPr="002E4267">
              <w:t>Routledge</w:t>
            </w:r>
            <w:r>
              <w:t>)</w:t>
            </w:r>
          </w:p>
          <w:p w14:paraId="044C175A" w14:textId="77777777" w:rsidR="00AC4494" w:rsidRDefault="00AC4494" w:rsidP="006E679D">
            <w:pPr>
              <w:spacing w:line="480" w:lineRule="auto"/>
              <w:jc w:val="center"/>
            </w:pPr>
          </w:p>
          <w:p w14:paraId="0AAF7CD6" w14:textId="1E450E55" w:rsidR="00AC4494" w:rsidRDefault="004D1C46" w:rsidP="00AC4494">
            <w:pPr>
              <w:spacing w:line="480" w:lineRule="auto"/>
              <w:jc w:val="center"/>
            </w:pPr>
            <w:r>
              <w:t>(</w:t>
            </w:r>
            <w:r w:rsidR="00AC4494">
              <w:rPr>
                <w:rFonts w:hint="eastAsia"/>
              </w:rPr>
              <w:t>1</w:t>
            </w:r>
            <w:r w:rsidR="00AC4494">
              <w:t>2</w:t>
            </w:r>
            <w:r>
              <w:t>)</w:t>
            </w:r>
            <w:r w:rsidR="00AC4494">
              <w:t xml:space="preserve"> </w:t>
            </w:r>
            <w:r w:rsidRPr="004D1C46">
              <w:t>Studies</w:t>
            </w:r>
          </w:p>
          <w:p w14:paraId="282F50F6" w14:textId="3D7BBE24" w:rsidR="00AB4EB3" w:rsidRPr="004A01A0" w:rsidRDefault="00AB4EB3" w:rsidP="006E679D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2%)</w:t>
            </w:r>
          </w:p>
        </w:tc>
        <w:tc>
          <w:tcPr>
            <w:tcW w:w="4961" w:type="dxa"/>
          </w:tcPr>
          <w:p w14:paraId="49732196" w14:textId="0A6D7F79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Current Issues in Tourism</w:t>
            </w:r>
          </w:p>
          <w:p w14:paraId="369DAF58" w14:textId="77777777" w:rsidR="00FD6673" w:rsidRDefault="00FD6673" w:rsidP="00BF700F">
            <w:pPr>
              <w:spacing w:line="480" w:lineRule="auto"/>
              <w:jc w:val="center"/>
            </w:pPr>
            <w:r w:rsidRPr="00E23FD3">
              <w:t>ISSN: 1368-3500</w:t>
            </w:r>
          </w:p>
          <w:p w14:paraId="3455CDAC" w14:textId="5A5C886D" w:rsidR="00FD6673" w:rsidRPr="0083642A" w:rsidRDefault="00000000" w:rsidP="00BF700F">
            <w:pPr>
              <w:spacing w:line="480" w:lineRule="auto"/>
              <w:jc w:val="center"/>
            </w:pPr>
            <w:hyperlink r:id="rId12" w:history="1">
              <w:r w:rsidR="00FD6673" w:rsidRPr="00BC707C">
                <w:rPr>
                  <w:rStyle w:val="Hyperlink"/>
                </w:rPr>
                <w:t>https://www.tandfonline.com/journals/rcit20</w:t>
              </w:r>
            </w:hyperlink>
          </w:p>
        </w:tc>
        <w:tc>
          <w:tcPr>
            <w:tcW w:w="2694" w:type="dxa"/>
          </w:tcPr>
          <w:p w14:paraId="5AC01D25" w14:textId="77777777" w:rsidR="00FD6673" w:rsidRDefault="00FD6673" w:rsidP="00BF700F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2EBEA3B" wp14:editId="2F858C29">
                  <wp:extent cx="1572895" cy="1572895"/>
                  <wp:effectExtent l="0" t="0" r="8255" b="8255"/>
                  <wp:docPr id="845691784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5691784" name="Picture 845691784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1B538C91" w14:textId="77777777" w:rsidR="00FD6673" w:rsidRPr="00A651F9" w:rsidRDefault="00FD6673" w:rsidP="00BF700F">
            <w:pPr>
              <w:spacing w:line="480" w:lineRule="auto"/>
              <w:jc w:val="center"/>
            </w:pPr>
            <w:r>
              <w:rPr>
                <w:rFonts w:hint="eastAsia"/>
              </w:rPr>
              <w:t>9</w:t>
            </w:r>
            <w:r>
              <w:t>4</w:t>
            </w:r>
          </w:p>
        </w:tc>
        <w:tc>
          <w:tcPr>
            <w:tcW w:w="1276" w:type="dxa"/>
          </w:tcPr>
          <w:p w14:paraId="4479DC35" w14:textId="77777777" w:rsidR="00FD6673" w:rsidRDefault="00FD6673" w:rsidP="00BF700F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6F444847" w14:textId="1201BD04" w:rsidR="004C7252" w:rsidRDefault="004C7252" w:rsidP="00BF700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46EE703C" w14:textId="63165158" w:rsidR="00FD6673" w:rsidRDefault="00FD6673" w:rsidP="00BF700F">
            <w:pPr>
              <w:spacing w:line="480" w:lineRule="auto"/>
              <w:jc w:val="center"/>
            </w:pPr>
            <w:r>
              <w:t>Yes</w:t>
            </w:r>
          </w:p>
          <w:p w14:paraId="2995AF13" w14:textId="4065185F" w:rsidR="00FD6673" w:rsidRDefault="00FD6673" w:rsidP="00BF700F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>SCI</w:t>
            </w:r>
          </w:p>
        </w:tc>
      </w:tr>
      <w:tr w:rsidR="00FD6673" w14:paraId="46F03162" w14:textId="77777777" w:rsidTr="005931DE">
        <w:tc>
          <w:tcPr>
            <w:tcW w:w="2405" w:type="dxa"/>
            <w:vMerge/>
          </w:tcPr>
          <w:p w14:paraId="0BFDA0B0" w14:textId="77777777" w:rsidR="00FD6673" w:rsidRPr="006822BA" w:rsidRDefault="00FD6673" w:rsidP="00BF700F">
            <w:pPr>
              <w:spacing w:line="480" w:lineRule="auto"/>
              <w:jc w:val="center"/>
            </w:pPr>
          </w:p>
        </w:tc>
        <w:tc>
          <w:tcPr>
            <w:tcW w:w="4961" w:type="dxa"/>
          </w:tcPr>
          <w:p w14:paraId="527CB475" w14:textId="241C6287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Service Industries Journal</w:t>
            </w:r>
          </w:p>
          <w:p w14:paraId="0782C855" w14:textId="77777777" w:rsidR="00FD6673" w:rsidRDefault="00FD6673" w:rsidP="00BF700F">
            <w:pPr>
              <w:spacing w:line="480" w:lineRule="auto"/>
              <w:jc w:val="center"/>
            </w:pPr>
            <w:r w:rsidRPr="00795898">
              <w:t>ISSN: 0264-2069</w:t>
            </w:r>
          </w:p>
          <w:p w14:paraId="7C253129" w14:textId="3F4C0E17" w:rsidR="00FD6673" w:rsidRPr="004A01A0" w:rsidRDefault="00000000" w:rsidP="00BF700F">
            <w:pPr>
              <w:spacing w:line="480" w:lineRule="auto"/>
              <w:jc w:val="center"/>
            </w:pPr>
            <w:hyperlink r:id="rId14" w:history="1">
              <w:r w:rsidR="00FD6673" w:rsidRPr="00BC707C">
                <w:rPr>
                  <w:rStyle w:val="Hyperlink"/>
                </w:rPr>
                <w:t>https://www.tandfonline.com/journals/fsij20</w:t>
              </w:r>
            </w:hyperlink>
          </w:p>
        </w:tc>
        <w:tc>
          <w:tcPr>
            <w:tcW w:w="2694" w:type="dxa"/>
          </w:tcPr>
          <w:p w14:paraId="39DBEB34" w14:textId="77777777" w:rsidR="00FD6673" w:rsidRDefault="00FD6673" w:rsidP="00BF700F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15ED99D" wp14:editId="1ECF28EA">
                  <wp:extent cx="1572895" cy="1572895"/>
                  <wp:effectExtent l="0" t="0" r="8255" b="8255"/>
                  <wp:docPr id="1784635810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0203481" name="Picture 880203481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42111553" w14:textId="77777777" w:rsidR="00FD6673" w:rsidRDefault="00FD6673" w:rsidP="00BF700F">
            <w:pPr>
              <w:spacing w:line="480" w:lineRule="auto"/>
              <w:jc w:val="center"/>
            </w:pPr>
            <w:r>
              <w:rPr>
                <w:rFonts w:hint="eastAsia"/>
              </w:rPr>
              <w:t>7</w:t>
            </w:r>
            <w:r>
              <w:t>6</w:t>
            </w:r>
          </w:p>
        </w:tc>
        <w:tc>
          <w:tcPr>
            <w:tcW w:w="1276" w:type="dxa"/>
          </w:tcPr>
          <w:p w14:paraId="09CBD90A" w14:textId="77777777" w:rsidR="00FD6673" w:rsidRDefault="00FD6673" w:rsidP="00BF700F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</w:p>
          <w:p w14:paraId="246BEE5D" w14:textId="5201DFA9" w:rsidR="00AB4EB3" w:rsidRDefault="00AB4EB3" w:rsidP="00BF700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 w:rsidR="00BA2BB1">
              <w:t>6</w:t>
            </w:r>
            <w:r>
              <w:t>%)</w:t>
            </w:r>
          </w:p>
        </w:tc>
        <w:tc>
          <w:tcPr>
            <w:tcW w:w="1559" w:type="dxa"/>
          </w:tcPr>
          <w:p w14:paraId="66A97007" w14:textId="013B25EF" w:rsidR="00FD6673" w:rsidRDefault="00FD6673" w:rsidP="00BF700F">
            <w:pPr>
              <w:spacing w:line="480" w:lineRule="auto"/>
              <w:jc w:val="center"/>
            </w:pPr>
            <w:r>
              <w:t>Yes</w:t>
            </w:r>
          </w:p>
          <w:p w14:paraId="5BA43E20" w14:textId="1DAEB92A" w:rsidR="00FD6673" w:rsidRDefault="00FD6673" w:rsidP="00BF700F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>SCI</w:t>
            </w:r>
          </w:p>
        </w:tc>
      </w:tr>
      <w:tr w:rsidR="00FD6673" w14:paraId="74D03C18" w14:textId="77777777" w:rsidTr="005931DE">
        <w:tc>
          <w:tcPr>
            <w:tcW w:w="2405" w:type="dxa"/>
            <w:vMerge/>
          </w:tcPr>
          <w:p w14:paraId="0FB6D199" w14:textId="77777777" w:rsidR="00FD6673" w:rsidRPr="00BF010B" w:rsidRDefault="00FD6673" w:rsidP="005E4F6F">
            <w:pPr>
              <w:spacing w:line="480" w:lineRule="auto"/>
              <w:jc w:val="center"/>
            </w:pPr>
          </w:p>
        </w:tc>
        <w:tc>
          <w:tcPr>
            <w:tcW w:w="4961" w:type="dxa"/>
          </w:tcPr>
          <w:p w14:paraId="16AD7336" w14:textId="4E49A567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Asia Pacific Journal of Tourism Research</w:t>
            </w:r>
          </w:p>
          <w:p w14:paraId="200D8C71" w14:textId="77777777" w:rsidR="00FD6673" w:rsidRDefault="00FD6673" w:rsidP="005E4F6F">
            <w:pPr>
              <w:spacing w:line="480" w:lineRule="auto"/>
              <w:jc w:val="center"/>
            </w:pPr>
            <w:r w:rsidRPr="00BD4DC1">
              <w:t>ISSN: 1094-1665</w:t>
            </w:r>
          </w:p>
          <w:p w14:paraId="0FA81D13" w14:textId="42D18712" w:rsidR="00FD6673" w:rsidRPr="006822BA" w:rsidRDefault="00000000" w:rsidP="005E4F6F">
            <w:pPr>
              <w:spacing w:line="480" w:lineRule="auto"/>
              <w:jc w:val="center"/>
            </w:pPr>
            <w:hyperlink r:id="rId16" w:history="1">
              <w:r w:rsidR="00FD6673" w:rsidRPr="00BC707C">
                <w:rPr>
                  <w:rStyle w:val="Hyperlink"/>
                </w:rPr>
                <w:t>https://www.tandfonline.com/journals/rapt20</w:t>
              </w:r>
            </w:hyperlink>
          </w:p>
        </w:tc>
        <w:tc>
          <w:tcPr>
            <w:tcW w:w="2694" w:type="dxa"/>
          </w:tcPr>
          <w:p w14:paraId="3F700D23" w14:textId="3285A0FE" w:rsidR="00FD6673" w:rsidRDefault="00FD6673" w:rsidP="005E4F6F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B7E0551" wp14:editId="3C9ED47C">
                  <wp:extent cx="1572895" cy="1572895"/>
                  <wp:effectExtent l="0" t="0" r="8255" b="8255"/>
                  <wp:docPr id="162175930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1759306" name="Picture 1621759306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5ABB730F" w14:textId="5A3663C2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276" w:type="dxa"/>
          </w:tcPr>
          <w:p w14:paraId="3F07E771" w14:textId="77777777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6439F830" w14:textId="2D46BBD5" w:rsidR="004C7252" w:rsidRDefault="004C7252" w:rsidP="005E4F6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0B3A8B32" w14:textId="77777777" w:rsidR="00FD6673" w:rsidRDefault="00FD6673" w:rsidP="005E4F6F">
            <w:pPr>
              <w:spacing w:line="480" w:lineRule="auto"/>
              <w:jc w:val="center"/>
            </w:pPr>
            <w:r>
              <w:t>Yes</w:t>
            </w:r>
          </w:p>
          <w:p w14:paraId="1EF33F4D" w14:textId="5FFAB9C8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>SCI</w:t>
            </w:r>
          </w:p>
        </w:tc>
      </w:tr>
      <w:tr w:rsidR="00FD6673" w14:paraId="2EA8C1F0" w14:textId="77777777" w:rsidTr="005931DE">
        <w:tc>
          <w:tcPr>
            <w:tcW w:w="2405" w:type="dxa"/>
            <w:vMerge/>
          </w:tcPr>
          <w:p w14:paraId="02A247FB" w14:textId="77777777" w:rsidR="00FD6673" w:rsidRPr="002E4267" w:rsidRDefault="00FD6673" w:rsidP="005E4F6F">
            <w:pPr>
              <w:spacing w:line="480" w:lineRule="auto"/>
              <w:jc w:val="center"/>
            </w:pPr>
          </w:p>
        </w:tc>
        <w:tc>
          <w:tcPr>
            <w:tcW w:w="4961" w:type="dxa"/>
          </w:tcPr>
          <w:p w14:paraId="282D1C41" w14:textId="2C7D1C72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Territory, Politics, Governance</w:t>
            </w:r>
          </w:p>
          <w:p w14:paraId="0BC2F53E" w14:textId="77777777" w:rsidR="00FD6673" w:rsidRDefault="00FD6673" w:rsidP="005E4F6F">
            <w:pPr>
              <w:spacing w:line="480" w:lineRule="auto"/>
              <w:jc w:val="center"/>
            </w:pPr>
            <w:r w:rsidRPr="00FB337E">
              <w:t>ISSN: 2162-2671</w:t>
            </w:r>
          </w:p>
          <w:p w14:paraId="1A1054F5" w14:textId="51471015" w:rsidR="00FD6673" w:rsidRPr="00BF010B" w:rsidRDefault="00000000" w:rsidP="005E4F6F">
            <w:pPr>
              <w:spacing w:line="480" w:lineRule="auto"/>
              <w:jc w:val="center"/>
            </w:pPr>
            <w:hyperlink r:id="rId18" w:history="1">
              <w:r w:rsidR="00FD6673" w:rsidRPr="00BC707C">
                <w:rPr>
                  <w:rStyle w:val="Hyperlink"/>
                </w:rPr>
                <w:t>https://www.tandfonline.com/journals/rtep20</w:t>
              </w:r>
            </w:hyperlink>
          </w:p>
        </w:tc>
        <w:tc>
          <w:tcPr>
            <w:tcW w:w="2694" w:type="dxa"/>
          </w:tcPr>
          <w:p w14:paraId="7F9806AE" w14:textId="07CEA218" w:rsidR="00FD6673" w:rsidRDefault="00FD6673" w:rsidP="005E4F6F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D2D32A3" wp14:editId="69FC485E">
                  <wp:extent cx="1572895" cy="1572895"/>
                  <wp:effectExtent l="0" t="0" r="8255" b="8255"/>
                  <wp:docPr id="1654467667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4467667" name="Picture 1654467667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2A3EAD6E" w14:textId="781A42C5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1276" w:type="dxa"/>
          </w:tcPr>
          <w:p w14:paraId="696AF74C" w14:textId="77777777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419029EE" w14:textId="479E148C" w:rsidR="004C7252" w:rsidRDefault="004C7252" w:rsidP="005E4F6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33B2FCC5" w14:textId="77777777" w:rsidR="00FD6673" w:rsidRDefault="00FD6673" w:rsidP="005E4F6F">
            <w:pPr>
              <w:spacing w:line="480" w:lineRule="auto"/>
              <w:jc w:val="center"/>
            </w:pPr>
            <w:r>
              <w:t>Yes</w:t>
            </w:r>
          </w:p>
          <w:p w14:paraId="52A5688D" w14:textId="7497DEBD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>SCI</w:t>
            </w:r>
          </w:p>
        </w:tc>
      </w:tr>
      <w:tr w:rsidR="00FD6673" w14:paraId="408DD888" w14:textId="77777777" w:rsidTr="005931DE">
        <w:tc>
          <w:tcPr>
            <w:tcW w:w="2405" w:type="dxa"/>
            <w:vMerge/>
          </w:tcPr>
          <w:p w14:paraId="27A13A0D" w14:textId="77777777" w:rsidR="00FD6673" w:rsidRPr="004F22F8" w:rsidRDefault="00FD6673" w:rsidP="005E4F6F">
            <w:pPr>
              <w:spacing w:line="480" w:lineRule="auto"/>
              <w:jc w:val="center"/>
            </w:pPr>
          </w:p>
        </w:tc>
        <w:tc>
          <w:tcPr>
            <w:tcW w:w="4961" w:type="dxa"/>
          </w:tcPr>
          <w:p w14:paraId="5D910A70" w14:textId="76192651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International Journal of Cultural Policy</w:t>
            </w:r>
          </w:p>
          <w:p w14:paraId="53234DD4" w14:textId="77777777" w:rsidR="00FD6673" w:rsidRDefault="00FD6673" w:rsidP="005E4F6F">
            <w:pPr>
              <w:spacing w:line="480" w:lineRule="auto"/>
              <w:jc w:val="center"/>
            </w:pPr>
            <w:r w:rsidRPr="006A3891">
              <w:t>ISSN: 1028-6632</w:t>
            </w:r>
          </w:p>
          <w:p w14:paraId="6080B3DC" w14:textId="0C6D9EAE" w:rsidR="00FD6673" w:rsidRPr="002E4267" w:rsidRDefault="00000000" w:rsidP="005E4F6F">
            <w:pPr>
              <w:spacing w:line="480" w:lineRule="auto"/>
              <w:jc w:val="center"/>
            </w:pPr>
            <w:hyperlink r:id="rId20" w:history="1">
              <w:r w:rsidR="00FD6673" w:rsidRPr="00BC707C">
                <w:rPr>
                  <w:rStyle w:val="Hyperlink"/>
                </w:rPr>
                <w:t>https://www.tandfonline.com/toc/gcul20/current</w:t>
              </w:r>
            </w:hyperlink>
          </w:p>
        </w:tc>
        <w:tc>
          <w:tcPr>
            <w:tcW w:w="2694" w:type="dxa"/>
          </w:tcPr>
          <w:p w14:paraId="4480DA7C" w14:textId="5FE2964B" w:rsidR="00FD6673" w:rsidRDefault="00FD6673" w:rsidP="005E4F6F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2ACB203" wp14:editId="0635CCC0">
                  <wp:extent cx="1572895" cy="1572895"/>
                  <wp:effectExtent l="0" t="0" r="8255" b="8255"/>
                  <wp:docPr id="1481979162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1979162" name="Picture 1481979162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2FD73877" w14:textId="0B7A9C18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  <w:r>
              <w:t>2</w:t>
            </w:r>
          </w:p>
        </w:tc>
        <w:tc>
          <w:tcPr>
            <w:tcW w:w="1276" w:type="dxa"/>
          </w:tcPr>
          <w:p w14:paraId="573BA32A" w14:textId="77777777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6E9E0412" w14:textId="25EF69E3" w:rsidR="004C7252" w:rsidRDefault="004C7252" w:rsidP="005E4F6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49873304" w14:textId="77777777" w:rsidR="00FD6673" w:rsidRDefault="00FD6673" w:rsidP="005E4F6F">
            <w:pPr>
              <w:spacing w:line="480" w:lineRule="auto"/>
              <w:jc w:val="center"/>
            </w:pPr>
            <w:r>
              <w:t>Yes</w:t>
            </w:r>
          </w:p>
          <w:p w14:paraId="3F0F1462" w14:textId="62BCEE9A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 xml:space="preserve">SCI/ </w:t>
            </w:r>
            <w:r w:rsidRPr="009426F3">
              <w:t>AHCI</w:t>
            </w:r>
          </w:p>
        </w:tc>
      </w:tr>
      <w:tr w:rsidR="00FD6673" w14:paraId="164A23DA" w14:textId="77777777" w:rsidTr="005931DE">
        <w:tc>
          <w:tcPr>
            <w:tcW w:w="2405" w:type="dxa"/>
            <w:vMerge/>
          </w:tcPr>
          <w:p w14:paraId="2937AB16" w14:textId="77777777" w:rsidR="00FD6673" w:rsidRPr="00917FE3" w:rsidRDefault="00FD6673" w:rsidP="005E4F6F">
            <w:pPr>
              <w:spacing w:line="480" w:lineRule="auto"/>
              <w:jc w:val="center"/>
            </w:pPr>
          </w:p>
        </w:tc>
        <w:tc>
          <w:tcPr>
            <w:tcW w:w="4961" w:type="dxa"/>
          </w:tcPr>
          <w:p w14:paraId="5C98526A" w14:textId="748623BB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International Journal of Heritage Studies</w:t>
            </w:r>
          </w:p>
          <w:p w14:paraId="228EE318" w14:textId="77777777" w:rsidR="00FD6673" w:rsidRDefault="00FD6673" w:rsidP="005E4F6F">
            <w:pPr>
              <w:spacing w:line="480" w:lineRule="auto"/>
              <w:jc w:val="center"/>
            </w:pPr>
            <w:r w:rsidRPr="00A83764">
              <w:t>ISSN: 1352-7258</w:t>
            </w:r>
          </w:p>
          <w:p w14:paraId="2E30EE34" w14:textId="5EAADEB1" w:rsidR="00FD6673" w:rsidRPr="004F22F8" w:rsidRDefault="00000000" w:rsidP="005E4F6F">
            <w:pPr>
              <w:spacing w:line="480" w:lineRule="auto"/>
              <w:jc w:val="center"/>
            </w:pPr>
            <w:hyperlink r:id="rId22" w:history="1">
              <w:r w:rsidR="00FD6673" w:rsidRPr="00BC707C">
                <w:rPr>
                  <w:rStyle w:val="Hyperlink"/>
                </w:rPr>
                <w:t>https://www.tandfonline.com/journals/rjhs20</w:t>
              </w:r>
            </w:hyperlink>
          </w:p>
        </w:tc>
        <w:tc>
          <w:tcPr>
            <w:tcW w:w="2694" w:type="dxa"/>
          </w:tcPr>
          <w:p w14:paraId="262F0C58" w14:textId="10A89E15" w:rsidR="00FD6673" w:rsidRDefault="00FD6673" w:rsidP="005E4F6F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FC54387" wp14:editId="3DBC58DA">
                  <wp:extent cx="1572895" cy="1572895"/>
                  <wp:effectExtent l="0" t="0" r="8255" b="8255"/>
                  <wp:docPr id="28030149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030149" name="Picture 28030149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7B422DB0" w14:textId="7CB25395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1276" w:type="dxa"/>
          </w:tcPr>
          <w:p w14:paraId="4C056D62" w14:textId="77777777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34DFB266" w14:textId="0742357A" w:rsidR="004C7252" w:rsidRDefault="004C7252" w:rsidP="005E4F6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3271D509" w14:textId="77777777" w:rsidR="00FD6673" w:rsidRDefault="00FD6673" w:rsidP="005E4F6F">
            <w:pPr>
              <w:spacing w:line="480" w:lineRule="auto"/>
              <w:jc w:val="center"/>
            </w:pPr>
            <w:r>
              <w:t>Yes</w:t>
            </w:r>
          </w:p>
          <w:p w14:paraId="04CBB778" w14:textId="54069A07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 xml:space="preserve">SCI/ </w:t>
            </w:r>
            <w:r w:rsidRPr="00882770">
              <w:t>AHCI</w:t>
            </w:r>
          </w:p>
        </w:tc>
      </w:tr>
      <w:tr w:rsidR="00FD6673" w14:paraId="112FBDA2" w14:textId="77777777" w:rsidTr="005931DE">
        <w:tc>
          <w:tcPr>
            <w:tcW w:w="2405" w:type="dxa"/>
            <w:vMerge/>
          </w:tcPr>
          <w:p w14:paraId="1DCBCCC2" w14:textId="77777777" w:rsidR="00FD6673" w:rsidRPr="000306B2" w:rsidRDefault="00FD6673" w:rsidP="005E4F6F">
            <w:pPr>
              <w:spacing w:line="480" w:lineRule="auto"/>
              <w:jc w:val="center"/>
            </w:pPr>
          </w:p>
        </w:tc>
        <w:tc>
          <w:tcPr>
            <w:tcW w:w="4961" w:type="dxa"/>
          </w:tcPr>
          <w:p w14:paraId="2D0226E5" w14:textId="2D8D90A7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World Archaeology</w:t>
            </w:r>
          </w:p>
          <w:p w14:paraId="2C716324" w14:textId="77777777" w:rsidR="00FD6673" w:rsidRDefault="00FD6673" w:rsidP="005E4F6F">
            <w:pPr>
              <w:spacing w:line="480" w:lineRule="auto"/>
              <w:jc w:val="center"/>
            </w:pPr>
            <w:r w:rsidRPr="00FF6253">
              <w:t>ISSN: 0043-8243</w:t>
            </w:r>
          </w:p>
          <w:p w14:paraId="6558147F" w14:textId="12BA4B8C" w:rsidR="005F4495" w:rsidRPr="00917FE3" w:rsidRDefault="00000000" w:rsidP="005E4F6F">
            <w:pPr>
              <w:spacing w:line="480" w:lineRule="auto"/>
              <w:jc w:val="center"/>
            </w:pPr>
            <w:hyperlink r:id="rId24" w:history="1">
              <w:r w:rsidR="005F4495" w:rsidRPr="000359E0">
                <w:rPr>
                  <w:rStyle w:val="Hyperlink"/>
                </w:rPr>
                <w:t>https://www.tandfonline.com/journals/rwar20</w:t>
              </w:r>
            </w:hyperlink>
            <w:r w:rsidR="005F4495">
              <w:t xml:space="preserve"> </w:t>
            </w:r>
          </w:p>
        </w:tc>
        <w:tc>
          <w:tcPr>
            <w:tcW w:w="2694" w:type="dxa"/>
          </w:tcPr>
          <w:p w14:paraId="7F17430B" w14:textId="3E17AA34" w:rsidR="00FD6673" w:rsidRDefault="00FD6673" w:rsidP="005E4F6F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CE97544" wp14:editId="13448C85">
                  <wp:extent cx="1572895" cy="1572895"/>
                  <wp:effectExtent l="0" t="0" r="8255" b="8255"/>
                  <wp:docPr id="102028436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0284363" name="Picture 1020284363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10496DE5" w14:textId="75F99FF3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7</w:t>
            </w:r>
            <w:r>
              <w:t>6</w:t>
            </w:r>
          </w:p>
        </w:tc>
        <w:tc>
          <w:tcPr>
            <w:tcW w:w="1276" w:type="dxa"/>
          </w:tcPr>
          <w:p w14:paraId="2D5B14D4" w14:textId="77777777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6C0997E5" w14:textId="1A3AC350" w:rsidR="004C7252" w:rsidRDefault="004C7252" w:rsidP="005E4F6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5AF97E6B" w14:textId="77777777" w:rsidR="00FD6673" w:rsidRDefault="00FD6673" w:rsidP="005E4F6F">
            <w:pPr>
              <w:spacing w:line="480" w:lineRule="auto"/>
              <w:jc w:val="center"/>
            </w:pPr>
            <w:r>
              <w:t>Yes</w:t>
            </w:r>
          </w:p>
          <w:p w14:paraId="471524C0" w14:textId="3073A497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A</w:t>
            </w:r>
            <w:r>
              <w:t>HCI</w:t>
            </w:r>
          </w:p>
        </w:tc>
      </w:tr>
      <w:tr w:rsidR="00FD6673" w14:paraId="5AF757CC" w14:textId="77777777" w:rsidTr="005931DE">
        <w:tc>
          <w:tcPr>
            <w:tcW w:w="2405" w:type="dxa"/>
            <w:vMerge/>
          </w:tcPr>
          <w:p w14:paraId="3A329192" w14:textId="77777777" w:rsidR="00FD6673" w:rsidRPr="003B0575" w:rsidRDefault="00FD6673" w:rsidP="005E4F6F">
            <w:pPr>
              <w:spacing w:line="480" w:lineRule="auto"/>
              <w:jc w:val="center"/>
            </w:pPr>
          </w:p>
        </w:tc>
        <w:tc>
          <w:tcPr>
            <w:tcW w:w="4961" w:type="dxa"/>
          </w:tcPr>
          <w:p w14:paraId="6585076C" w14:textId="695F29B0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Journal of China Tourism Research</w:t>
            </w:r>
          </w:p>
          <w:p w14:paraId="4E1B8904" w14:textId="77777777" w:rsidR="00FD6673" w:rsidRDefault="00FD6673" w:rsidP="005E4F6F">
            <w:pPr>
              <w:spacing w:line="480" w:lineRule="auto"/>
              <w:jc w:val="center"/>
            </w:pPr>
            <w:r w:rsidRPr="00ED471A">
              <w:t>ISSN: 1938-8160</w:t>
            </w:r>
          </w:p>
          <w:p w14:paraId="4FE4CD47" w14:textId="11642CD5" w:rsidR="00FD6673" w:rsidRPr="000306B2" w:rsidRDefault="00000000" w:rsidP="005E4F6F">
            <w:pPr>
              <w:spacing w:line="480" w:lineRule="auto"/>
              <w:jc w:val="center"/>
            </w:pPr>
            <w:hyperlink r:id="rId26" w:history="1">
              <w:r w:rsidR="00FD6673" w:rsidRPr="00BC707C">
                <w:rPr>
                  <w:rStyle w:val="Hyperlink"/>
                </w:rPr>
                <w:t>https://www.tandfonline.com/journals/rwar20</w:t>
              </w:r>
            </w:hyperlink>
          </w:p>
        </w:tc>
        <w:tc>
          <w:tcPr>
            <w:tcW w:w="2694" w:type="dxa"/>
          </w:tcPr>
          <w:p w14:paraId="17A3FC2E" w14:textId="6BFF0700" w:rsidR="00FD6673" w:rsidRDefault="00FD6673" w:rsidP="005E4F6F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1BC6956" wp14:editId="2421D618">
                  <wp:extent cx="1562100" cy="1562100"/>
                  <wp:effectExtent l="0" t="0" r="0" b="0"/>
                  <wp:docPr id="1909463367" name="Picture 4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9463367" name="Picture 4" descr="A screenshot of a graph&#10;&#10;Description automatically generated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8869" cy="1568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7FDF67FA" w14:textId="4713ED91" w:rsidR="00FD6673" w:rsidRDefault="00FD6673" w:rsidP="005E4F6F">
            <w:pPr>
              <w:spacing w:line="480" w:lineRule="auto"/>
              <w:jc w:val="center"/>
            </w:pPr>
            <w:r w:rsidRPr="003B0575">
              <w:t>26</w:t>
            </w:r>
          </w:p>
        </w:tc>
        <w:tc>
          <w:tcPr>
            <w:tcW w:w="1276" w:type="dxa"/>
          </w:tcPr>
          <w:p w14:paraId="48DE400B" w14:textId="77777777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</w:p>
          <w:p w14:paraId="38A4CBC5" w14:textId="298FF7D6" w:rsidR="00AB4EB3" w:rsidRDefault="00AB4EB3" w:rsidP="005E4F6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4%)</w:t>
            </w:r>
          </w:p>
        </w:tc>
        <w:tc>
          <w:tcPr>
            <w:tcW w:w="1559" w:type="dxa"/>
          </w:tcPr>
          <w:p w14:paraId="721DDD6A" w14:textId="77777777" w:rsidR="00FD6673" w:rsidRDefault="00FD6673" w:rsidP="005E4F6F">
            <w:pPr>
              <w:spacing w:line="480" w:lineRule="auto"/>
              <w:jc w:val="center"/>
            </w:pPr>
            <w:r>
              <w:t>Yes</w:t>
            </w:r>
          </w:p>
          <w:p w14:paraId="252A186A" w14:textId="7EC41394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E</w:t>
            </w:r>
            <w:r>
              <w:t>SCI</w:t>
            </w:r>
          </w:p>
        </w:tc>
      </w:tr>
      <w:tr w:rsidR="00FD6673" w14:paraId="18C78246" w14:textId="77777777" w:rsidTr="005931DE">
        <w:tc>
          <w:tcPr>
            <w:tcW w:w="2405" w:type="dxa"/>
            <w:vMerge/>
          </w:tcPr>
          <w:p w14:paraId="0F1843A9" w14:textId="77777777" w:rsidR="00FD6673" w:rsidRPr="00033FCD" w:rsidRDefault="00FD6673" w:rsidP="005E4F6F">
            <w:pPr>
              <w:spacing w:line="480" w:lineRule="auto"/>
              <w:jc w:val="center"/>
            </w:pPr>
          </w:p>
        </w:tc>
        <w:tc>
          <w:tcPr>
            <w:tcW w:w="4961" w:type="dxa"/>
          </w:tcPr>
          <w:p w14:paraId="1BA7A5BB" w14:textId="310A8BDC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Journal of Quality Assurance in Hospitality and Tourism</w:t>
            </w:r>
          </w:p>
          <w:p w14:paraId="668BB978" w14:textId="77777777" w:rsidR="00FD6673" w:rsidRDefault="00FD6673" w:rsidP="005E4F6F">
            <w:pPr>
              <w:spacing w:line="480" w:lineRule="auto"/>
              <w:jc w:val="center"/>
            </w:pPr>
            <w:r w:rsidRPr="005F6109">
              <w:t>ISSN: 1528-008X</w:t>
            </w:r>
          </w:p>
          <w:p w14:paraId="5586B28D" w14:textId="195729C1" w:rsidR="00FD6673" w:rsidRPr="003B0575" w:rsidRDefault="00000000" w:rsidP="005E4F6F">
            <w:pPr>
              <w:spacing w:line="480" w:lineRule="auto"/>
              <w:jc w:val="center"/>
            </w:pPr>
            <w:hyperlink r:id="rId28" w:history="1">
              <w:r w:rsidR="00FD6673" w:rsidRPr="00BC707C">
                <w:rPr>
                  <w:rStyle w:val="Hyperlink"/>
                </w:rPr>
                <w:t>https://www.tandfonline.com/journals/wqah20</w:t>
              </w:r>
            </w:hyperlink>
          </w:p>
        </w:tc>
        <w:tc>
          <w:tcPr>
            <w:tcW w:w="2694" w:type="dxa"/>
          </w:tcPr>
          <w:p w14:paraId="2B7CBA31" w14:textId="1BACA5DC" w:rsidR="00FD6673" w:rsidRDefault="00FD6673" w:rsidP="005E4F6F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963B7E5" wp14:editId="1192B744">
                  <wp:extent cx="1572895" cy="1572895"/>
                  <wp:effectExtent l="0" t="0" r="8255" b="8255"/>
                  <wp:docPr id="44229659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2296593" name="Picture 442296593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710F9B9A" w14:textId="6EE8C864" w:rsidR="00FD6673" w:rsidRPr="003B0575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1276" w:type="dxa"/>
          </w:tcPr>
          <w:p w14:paraId="162535DB" w14:textId="77777777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7ED14E2A" w14:textId="2C8FDC84" w:rsidR="004C7252" w:rsidRDefault="004C7252" w:rsidP="005E4F6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415DBDE5" w14:textId="77777777" w:rsidR="00FD6673" w:rsidRDefault="00FD6673" w:rsidP="005E4F6F">
            <w:pPr>
              <w:spacing w:line="480" w:lineRule="auto"/>
              <w:jc w:val="center"/>
            </w:pPr>
            <w:r>
              <w:t>Yes</w:t>
            </w:r>
          </w:p>
          <w:p w14:paraId="3EB09EC3" w14:textId="444ADAED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E</w:t>
            </w:r>
            <w:r>
              <w:t>SCI</w:t>
            </w:r>
          </w:p>
        </w:tc>
      </w:tr>
      <w:tr w:rsidR="00FD6673" w14:paraId="39CC834C" w14:textId="77777777" w:rsidTr="005931DE">
        <w:tc>
          <w:tcPr>
            <w:tcW w:w="2405" w:type="dxa"/>
            <w:vMerge w:val="restart"/>
          </w:tcPr>
          <w:p w14:paraId="371F2D3E" w14:textId="77777777" w:rsidR="00FD6673" w:rsidRDefault="00FD6673" w:rsidP="005931DE">
            <w:pPr>
              <w:pStyle w:val="ListParagraph"/>
              <w:numPr>
                <w:ilvl w:val="0"/>
                <w:numId w:val="11"/>
              </w:numPr>
              <w:spacing w:line="480" w:lineRule="auto"/>
              <w:ind w:firstLineChars="0"/>
              <w:jc w:val="center"/>
            </w:pPr>
            <w:r w:rsidRPr="006E679D">
              <w:lastRenderedPageBreak/>
              <w:t>Elsevier</w:t>
            </w:r>
          </w:p>
          <w:p w14:paraId="0A43802C" w14:textId="77777777" w:rsidR="00AC4494" w:rsidRDefault="00AC4494" w:rsidP="005E4F6F">
            <w:pPr>
              <w:spacing w:line="480" w:lineRule="auto"/>
              <w:jc w:val="center"/>
            </w:pPr>
          </w:p>
          <w:p w14:paraId="31580FD6" w14:textId="18B53EC1" w:rsidR="00AC4494" w:rsidRDefault="004D1C46" w:rsidP="00AC4494">
            <w:pPr>
              <w:spacing w:line="480" w:lineRule="auto"/>
              <w:jc w:val="center"/>
            </w:pPr>
            <w:r>
              <w:t>(</w:t>
            </w:r>
            <w:r w:rsidR="00AC4494">
              <w:t>4</w:t>
            </w:r>
            <w:r>
              <w:t>)</w:t>
            </w:r>
            <w:r w:rsidR="00AC4494">
              <w:t xml:space="preserve"> </w:t>
            </w:r>
            <w:r w:rsidRPr="004D1C46">
              <w:t>Studies</w:t>
            </w:r>
          </w:p>
          <w:p w14:paraId="103916C9" w14:textId="0260EB04" w:rsidR="008B0660" w:rsidRPr="00C500F4" w:rsidRDefault="008C5BF0" w:rsidP="005E4F6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 w:rsidR="008B0660">
              <w:rPr>
                <w:rFonts w:hint="eastAsia"/>
              </w:rPr>
              <w:t>(</w:t>
            </w:r>
            <w:r w:rsidR="009E3674">
              <w:t>7</w:t>
            </w:r>
            <w:r w:rsidR="008B0660">
              <w:t>%)</w:t>
            </w:r>
          </w:p>
        </w:tc>
        <w:tc>
          <w:tcPr>
            <w:tcW w:w="4961" w:type="dxa"/>
          </w:tcPr>
          <w:p w14:paraId="2B51628E" w14:textId="4917DE61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Journal of Destination Marketing and Management</w:t>
            </w:r>
          </w:p>
          <w:p w14:paraId="15962490" w14:textId="77777777" w:rsidR="00FD6673" w:rsidRDefault="00FD6673" w:rsidP="005E4F6F">
            <w:pPr>
              <w:spacing w:line="480" w:lineRule="auto"/>
              <w:jc w:val="center"/>
            </w:pPr>
            <w:r w:rsidRPr="006970EE">
              <w:t>ISSN: 2212-571X</w:t>
            </w:r>
          </w:p>
          <w:p w14:paraId="07A35BB0" w14:textId="3C056C28" w:rsidR="00FD6673" w:rsidRPr="006822BA" w:rsidRDefault="00000000" w:rsidP="005E4F6F">
            <w:pPr>
              <w:spacing w:line="480" w:lineRule="auto"/>
              <w:jc w:val="center"/>
            </w:pPr>
            <w:hyperlink r:id="rId30" w:history="1">
              <w:r w:rsidR="00FD6673" w:rsidRPr="00BC707C">
                <w:rPr>
                  <w:rStyle w:val="Hyperlink"/>
                </w:rPr>
                <w:t>https://www.sciencedirect.com/journal/journal-of-destination-marketing-and-management</w:t>
              </w:r>
            </w:hyperlink>
          </w:p>
        </w:tc>
        <w:tc>
          <w:tcPr>
            <w:tcW w:w="2694" w:type="dxa"/>
          </w:tcPr>
          <w:p w14:paraId="210135AC" w14:textId="77777777" w:rsidR="00FD6673" w:rsidRDefault="00FD6673" w:rsidP="005E4F6F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C615A6C" wp14:editId="368526AF">
                  <wp:extent cx="1576387" cy="1576387"/>
                  <wp:effectExtent l="0" t="0" r="5080" b="5080"/>
                  <wp:docPr id="52032808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0328082" name="Picture 520328082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8815" cy="1578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03103BC9" w14:textId="77777777" w:rsidR="00FD6673" w:rsidRDefault="00FD6673" w:rsidP="005E4F6F">
            <w:pPr>
              <w:spacing w:line="480" w:lineRule="auto"/>
              <w:jc w:val="center"/>
            </w:pPr>
            <w:r w:rsidRPr="00F02484">
              <w:t>63</w:t>
            </w:r>
          </w:p>
        </w:tc>
        <w:tc>
          <w:tcPr>
            <w:tcW w:w="1276" w:type="dxa"/>
          </w:tcPr>
          <w:p w14:paraId="2026C624" w14:textId="77777777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20D24312" w14:textId="0A8C1E9C" w:rsidR="004C7252" w:rsidRDefault="004C7252" w:rsidP="005E4F6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5BE74BE4" w14:textId="55392F63" w:rsidR="00FD6673" w:rsidRDefault="00FD6673" w:rsidP="005E4F6F">
            <w:pPr>
              <w:spacing w:line="480" w:lineRule="auto"/>
              <w:jc w:val="center"/>
            </w:pPr>
            <w:r>
              <w:t>Yes</w:t>
            </w:r>
          </w:p>
          <w:p w14:paraId="3D63D418" w14:textId="17B1DA16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>SCI</w:t>
            </w:r>
          </w:p>
        </w:tc>
      </w:tr>
      <w:tr w:rsidR="00FD6673" w14:paraId="38C122A8" w14:textId="77777777" w:rsidTr="005931DE">
        <w:tc>
          <w:tcPr>
            <w:tcW w:w="2405" w:type="dxa"/>
            <w:vMerge/>
          </w:tcPr>
          <w:p w14:paraId="7C4E5A51" w14:textId="77777777" w:rsidR="00FD6673" w:rsidRPr="002E727C" w:rsidRDefault="00FD6673" w:rsidP="005E4F6F">
            <w:pPr>
              <w:spacing w:line="480" w:lineRule="auto"/>
              <w:jc w:val="center"/>
            </w:pPr>
          </w:p>
        </w:tc>
        <w:tc>
          <w:tcPr>
            <w:tcW w:w="4961" w:type="dxa"/>
          </w:tcPr>
          <w:p w14:paraId="104FDACD" w14:textId="16B953E5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Tourism Management Perspectives</w:t>
            </w:r>
          </w:p>
          <w:p w14:paraId="1286A8C4" w14:textId="77777777" w:rsidR="00FD6673" w:rsidRDefault="00FD6673" w:rsidP="005E4F6F">
            <w:pPr>
              <w:spacing w:line="480" w:lineRule="auto"/>
              <w:jc w:val="center"/>
            </w:pPr>
            <w:r w:rsidRPr="0011298B">
              <w:t>ISSN: 2211-9744</w:t>
            </w:r>
          </w:p>
          <w:p w14:paraId="75D5C7A2" w14:textId="53051F66" w:rsidR="00FD6673" w:rsidRPr="00C500F4" w:rsidRDefault="00000000" w:rsidP="005E4F6F">
            <w:pPr>
              <w:spacing w:line="480" w:lineRule="auto"/>
              <w:jc w:val="center"/>
            </w:pPr>
            <w:hyperlink r:id="rId32" w:history="1">
              <w:r w:rsidR="00FD6673" w:rsidRPr="00BC707C">
                <w:rPr>
                  <w:rStyle w:val="Hyperlink"/>
                </w:rPr>
                <w:t>https://www.sciencedirect.com/journal/tourism-management-perspectives</w:t>
              </w:r>
            </w:hyperlink>
          </w:p>
        </w:tc>
        <w:tc>
          <w:tcPr>
            <w:tcW w:w="2694" w:type="dxa"/>
          </w:tcPr>
          <w:p w14:paraId="25588791" w14:textId="77777777" w:rsidR="00FD6673" w:rsidRDefault="00FD6673" w:rsidP="005E4F6F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F5E15E5" wp14:editId="577ADFBC">
                  <wp:extent cx="1572895" cy="1572895"/>
                  <wp:effectExtent l="0" t="0" r="8255" b="8255"/>
                  <wp:docPr id="495003999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5003999" name="Picture 495003999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6D179360" w14:textId="77777777" w:rsidR="00FD6673" w:rsidRPr="00F02484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6</w:t>
            </w:r>
            <w:r>
              <w:t>9</w:t>
            </w:r>
          </w:p>
        </w:tc>
        <w:tc>
          <w:tcPr>
            <w:tcW w:w="1276" w:type="dxa"/>
          </w:tcPr>
          <w:p w14:paraId="6ED94F44" w14:textId="77777777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3C7DB6BF" w14:textId="21C2DD77" w:rsidR="004C7252" w:rsidRDefault="004C7252" w:rsidP="005E4F6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73159936" w14:textId="05A02344" w:rsidR="00FD6673" w:rsidRDefault="00FD6673" w:rsidP="005E4F6F">
            <w:pPr>
              <w:spacing w:line="480" w:lineRule="auto"/>
              <w:jc w:val="center"/>
            </w:pPr>
            <w:r>
              <w:t>Yes</w:t>
            </w:r>
          </w:p>
          <w:p w14:paraId="3DD89461" w14:textId="52E5D1CD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>SCI</w:t>
            </w:r>
          </w:p>
        </w:tc>
      </w:tr>
      <w:tr w:rsidR="00FD6673" w14:paraId="7AC6EAE8" w14:textId="77777777" w:rsidTr="005931DE">
        <w:tc>
          <w:tcPr>
            <w:tcW w:w="2405" w:type="dxa"/>
            <w:vMerge/>
          </w:tcPr>
          <w:p w14:paraId="5318B52C" w14:textId="77777777" w:rsidR="00FD6673" w:rsidRPr="00B73BDE" w:rsidRDefault="00FD6673" w:rsidP="005E4F6F">
            <w:pPr>
              <w:spacing w:line="480" w:lineRule="auto"/>
              <w:jc w:val="center"/>
            </w:pPr>
          </w:p>
        </w:tc>
        <w:tc>
          <w:tcPr>
            <w:tcW w:w="4961" w:type="dxa"/>
          </w:tcPr>
          <w:p w14:paraId="420BC80B" w14:textId="3EDACDAE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Global Ecology and Conservation</w:t>
            </w:r>
          </w:p>
          <w:p w14:paraId="04F56513" w14:textId="77777777" w:rsidR="00FD6673" w:rsidRDefault="00FD6673" w:rsidP="005E4F6F">
            <w:pPr>
              <w:spacing w:line="480" w:lineRule="auto"/>
              <w:jc w:val="center"/>
            </w:pPr>
            <w:r w:rsidRPr="00084774">
              <w:t>ISSN: 2351-9894</w:t>
            </w:r>
          </w:p>
          <w:p w14:paraId="5BF2FF22" w14:textId="55333270" w:rsidR="00FD6673" w:rsidRPr="002E727C" w:rsidRDefault="00000000" w:rsidP="005E4F6F">
            <w:pPr>
              <w:spacing w:line="480" w:lineRule="auto"/>
              <w:jc w:val="center"/>
            </w:pPr>
            <w:hyperlink r:id="rId34" w:history="1">
              <w:r w:rsidR="00FD6673" w:rsidRPr="00BC707C">
                <w:rPr>
                  <w:rStyle w:val="Hyperlink"/>
                </w:rPr>
                <w:t>https://www.sciencedirect.com/journal/global-ecology-and-conservation</w:t>
              </w:r>
            </w:hyperlink>
          </w:p>
        </w:tc>
        <w:tc>
          <w:tcPr>
            <w:tcW w:w="2694" w:type="dxa"/>
          </w:tcPr>
          <w:p w14:paraId="1432B4BD" w14:textId="5AF3FCC5" w:rsidR="00FD6673" w:rsidRDefault="00FD6673" w:rsidP="005E4F6F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D34E808" wp14:editId="51B66C46">
                  <wp:extent cx="1572895" cy="1572895"/>
                  <wp:effectExtent l="0" t="0" r="8255" b="8255"/>
                  <wp:docPr id="1123438273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3438273" name="Picture 1123438273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280C0151" w14:textId="39F97B00" w:rsidR="00FD6673" w:rsidRDefault="00FD6673" w:rsidP="005E4F6F">
            <w:pPr>
              <w:spacing w:line="480" w:lineRule="auto"/>
              <w:jc w:val="center"/>
            </w:pPr>
            <w:r>
              <w:t>57</w:t>
            </w:r>
          </w:p>
        </w:tc>
        <w:tc>
          <w:tcPr>
            <w:tcW w:w="1276" w:type="dxa"/>
          </w:tcPr>
          <w:p w14:paraId="408F134E" w14:textId="77777777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6F9B5312" w14:textId="4BE46795" w:rsidR="004C7252" w:rsidRDefault="004C7252" w:rsidP="005E4F6F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4FA4BE73" w14:textId="77777777" w:rsidR="00FD6673" w:rsidRDefault="00FD6673" w:rsidP="005E4F6F">
            <w:pPr>
              <w:spacing w:line="480" w:lineRule="auto"/>
              <w:jc w:val="center"/>
            </w:pPr>
            <w:r>
              <w:t>Yes</w:t>
            </w:r>
          </w:p>
          <w:p w14:paraId="34CEC0CB" w14:textId="7E2B2F65" w:rsidR="00FD6673" w:rsidRDefault="00FD6673" w:rsidP="005E4F6F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>CI</w:t>
            </w:r>
          </w:p>
        </w:tc>
      </w:tr>
      <w:tr w:rsidR="00FD6673" w14:paraId="54B0C901" w14:textId="77777777" w:rsidTr="005931DE">
        <w:tc>
          <w:tcPr>
            <w:tcW w:w="2405" w:type="dxa"/>
            <w:vMerge/>
          </w:tcPr>
          <w:p w14:paraId="09742655" w14:textId="77777777" w:rsidR="00FD6673" w:rsidRPr="009C3FB9" w:rsidRDefault="00FD6673" w:rsidP="00F2781A">
            <w:pPr>
              <w:spacing w:line="480" w:lineRule="auto"/>
              <w:jc w:val="center"/>
            </w:pPr>
          </w:p>
        </w:tc>
        <w:tc>
          <w:tcPr>
            <w:tcW w:w="4961" w:type="dxa"/>
          </w:tcPr>
          <w:p w14:paraId="6B0D3BE6" w14:textId="4CA23FB7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 xml:space="preserve">Procedia - Social and </w:t>
            </w:r>
            <w:proofErr w:type="spellStart"/>
            <w:r w:rsidRPr="00312983">
              <w:t>Behavioral</w:t>
            </w:r>
            <w:proofErr w:type="spellEnd"/>
            <w:r w:rsidRPr="00312983">
              <w:t xml:space="preserve"> Sciences</w:t>
            </w:r>
          </w:p>
          <w:p w14:paraId="79C09E03" w14:textId="77777777" w:rsidR="00FD6673" w:rsidRDefault="00FD6673" w:rsidP="00F2781A">
            <w:pPr>
              <w:spacing w:line="480" w:lineRule="auto"/>
              <w:jc w:val="center"/>
            </w:pPr>
            <w:r w:rsidRPr="00435375">
              <w:t>ISSN</w:t>
            </w:r>
            <w:r>
              <w:t xml:space="preserve">: </w:t>
            </w:r>
            <w:r w:rsidRPr="00AC43CC">
              <w:t>18770428</w:t>
            </w:r>
          </w:p>
          <w:p w14:paraId="03467A4A" w14:textId="6D7ADB76" w:rsidR="00FD6673" w:rsidRPr="00B73BDE" w:rsidRDefault="00000000" w:rsidP="00F2781A">
            <w:pPr>
              <w:spacing w:line="480" w:lineRule="auto"/>
              <w:jc w:val="center"/>
            </w:pPr>
            <w:hyperlink r:id="rId36" w:history="1">
              <w:r w:rsidR="00FD6673" w:rsidRPr="00BC707C">
                <w:rPr>
                  <w:rStyle w:val="Hyperlink"/>
                </w:rPr>
                <w:t>https://www.sciencedirect.com/journal/procedia-social-and-behavioral-sciences</w:t>
              </w:r>
            </w:hyperlink>
          </w:p>
        </w:tc>
        <w:tc>
          <w:tcPr>
            <w:tcW w:w="2694" w:type="dxa"/>
          </w:tcPr>
          <w:p w14:paraId="41CE164A" w14:textId="5A4FDCE6" w:rsidR="00FD6673" w:rsidRDefault="00FD6673" w:rsidP="00F2781A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4DA5539" wp14:editId="0704343E">
                  <wp:extent cx="1572895" cy="1572895"/>
                  <wp:effectExtent l="0" t="0" r="8255" b="8255"/>
                  <wp:docPr id="88429464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4294649" name="Picture 884294649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3BF552F8" w14:textId="381F987F" w:rsidR="00FD6673" w:rsidRDefault="00FD6673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6</w:t>
            </w:r>
            <w:r>
              <w:t>7</w:t>
            </w:r>
          </w:p>
        </w:tc>
        <w:tc>
          <w:tcPr>
            <w:tcW w:w="1276" w:type="dxa"/>
          </w:tcPr>
          <w:p w14:paraId="421DB034" w14:textId="77777777" w:rsidR="00FD6673" w:rsidRDefault="00FD6673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4D7CC145" w14:textId="07FD7F87" w:rsidR="004C7252" w:rsidRDefault="004C7252" w:rsidP="00F2781A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460F515A" w14:textId="7C44C839" w:rsidR="00FD6673" w:rsidRDefault="00FD6673" w:rsidP="00F2781A">
            <w:pPr>
              <w:spacing w:line="480" w:lineRule="auto"/>
              <w:jc w:val="center"/>
            </w:pPr>
            <w:r>
              <w:t>No</w:t>
            </w:r>
          </w:p>
        </w:tc>
      </w:tr>
      <w:tr w:rsidR="00FD6673" w14:paraId="031B913A" w14:textId="77777777" w:rsidTr="005931DE">
        <w:tc>
          <w:tcPr>
            <w:tcW w:w="2405" w:type="dxa"/>
            <w:vMerge w:val="restart"/>
          </w:tcPr>
          <w:p w14:paraId="73E3030E" w14:textId="77777777" w:rsidR="00FD6673" w:rsidRDefault="00FD6673" w:rsidP="005931DE">
            <w:pPr>
              <w:pStyle w:val="ListParagraph"/>
              <w:numPr>
                <w:ilvl w:val="0"/>
                <w:numId w:val="11"/>
              </w:numPr>
              <w:spacing w:line="480" w:lineRule="auto"/>
              <w:ind w:firstLineChars="0"/>
              <w:jc w:val="center"/>
            </w:pPr>
            <w:r w:rsidRPr="006E679D">
              <w:t>SAGE Publications</w:t>
            </w:r>
          </w:p>
          <w:p w14:paraId="19EB1965" w14:textId="77777777" w:rsidR="00AC4494" w:rsidRDefault="00AC4494" w:rsidP="00F2781A">
            <w:pPr>
              <w:spacing w:line="480" w:lineRule="auto"/>
              <w:jc w:val="center"/>
            </w:pPr>
          </w:p>
          <w:p w14:paraId="28F1176E" w14:textId="1F51739F" w:rsidR="00AC4494" w:rsidRDefault="004D1C46" w:rsidP="00AC4494">
            <w:pPr>
              <w:spacing w:line="480" w:lineRule="auto"/>
              <w:jc w:val="center"/>
            </w:pPr>
            <w:r>
              <w:t>(</w:t>
            </w:r>
            <w:r w:rsidR="00AC4494">
              <w:t>3</w:t>
            </w:r>
            <w:r>
              <w:t>)</w:t>
            </w:r>
            <w:r w:rsidR="00AC4494">
              <w:t xml:space="preserve"> </w:t>
            </w:r>
            <w:r w:rsidRPr="004D1C46">
              <w:t>Studies</w:t>
            </w:r>
          </w:p>
          <w:p w14:paraId="7D92B58D" w14:textId="2D2051C7" w:rsidR="004E48F8" w:rsidRPr="00A47552" w:rsidRDefault="004E48F8" w:rsidP="00F2781A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 w:rsidR="008C5BF0">
              <w:t>6</w:t>
            </w:r>
            <w:r>
              <w:t>%)</w:t>
            </w:r>
          </w:p>
        </w:tc>
        <w:tc>
          <w:tcPr>
            <w:tcW w:w="4961" w:type="dxa"/>
          </w:tcPr>
          <w:p w14:paraId="0F5D04F2" w14:textId="09615CCB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Tourism Economics</w:t>
            </w:r>
          </w:p>
          <w:p w14:paraId="746BB184" w14:textId="77777777" w:rsidR="00FD6673" w:rsidRDefault="00FD6673" w:rsidP="00F2781A">
            <w:pPr>
              <w:spacing w:line="480" w:lineRule="auto"/>
              <w:jc w:val="center"/>
            </w:pPr>
            <w:r w:rsidRPr="0011298B">
              <w:t>ISSN:</w:t>
            </w:r>
            <w:r>
              <w:t xml:space="preserve"> </w:t>
            </w:r>
            <w:r w:rsidRPr="00F1319E">
              <w:t>1354-8166</w:t>
            </w:r>
          </w:p>
          <w:p w14:paraId="5CE0EE1E" w14:textId="62861800" w:rsidR="00FD6673" w:rsidRPr="009C3FB9" w:rsidRDefault="00000000" w:rsidP="00F2781A">
            <w:pPr>
              <w:spacing w:line="480" w:lineRule="auto"/>
              <w:jc w:val="center"/>
            </w:pPr>
            <w:hyperlink r:id="rId38" w:history="1">
              <w:r w:rsidR="00FD6673" w:rsidRPr="00BC707C">
                <w:rPr>
                  <w:rStyle w:val="Hyperlink"/>
                </w:rPr>
                <w:t>https://journals.sagepub.com/home/teu</w:t>
              </w:r>
            </w:hyperlink>
          </w:p>
        </w:tc>
        <w:tc>
          <w:tcPr>
            <w:tcW w:w="2694" w:type="dxa"/>
          </w:tcPr>
          <w:p w14:paraId="3C1BD9C1" w14:textId="78DC2960" w:rsidR="00FD6673" w:rsidRDefault="00FD6673" w:rsidP="00F2781A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12C477B" wp14:editId="0ABEFA0D">
                  <wp:extent cx="1572895" cy="1572895"/>
                  <wp:effectExtent l="0" t="0" r="8255" b="8255"/>
                  <wp:docPr id="918085969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8085969" name="Picture 918085969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51BD3632" w14:textId="5140C847" w:rsidR="00FD6673" w:rsidRDefault="00FD6673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6</w:t>
            </w:r>
            <w:r>
              <w:t>9</w:t>
            </w:r>
          </w:p>
        </w:tc>
        <w:tc>
          <w:tcPr>
            <w:tcW w:w="1276" w:type="dxa"/>
          </w:tcPr>
          <w:p w14:paraId="34E7EEB6" w14:textId="77777777" w:rsidR="00FD6673" w:rsidRDefault="00FD6673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</w:p>
          <w:p w14:paraId="62D4FB19" w14:textId="40BD9D00" w:rsidR="004E48F8" w:rsidRDefault="004E48F8" w:rsidP="00F2781A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4%)</w:t>
            </w:r>
          </w:p>
        </w:tc>
        <w:tc>
          <w:tcPr>
            <w:tcW w:w="1559" w:type="dxa"/>
          </w:tcPr>
          <w:p w14:paraId="45DA93DF" w14:textId="77777777" w:rsidR="00FD6673" w:rsidRDefault="00FD6673" w:rsidP="00F2781A">
            <w:pPr>
              <w:spacing w:line="480" w:lineRule="auto"/>
              <w:jc w:val="center"/>
            </w:pPr>
            <w:r>
              <w:t>Yes</w:t>
            </w:r>
          </w:p>
          <w:p w14:paraId="1FB1CD3E" w14:textId="6D679BD0" w:rsidR="00FD6673" w:rsidRDefault="00FD6673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>SCI</w:t>
            </w:r>
          </w:p>
        </w:tc>
      </w:tr>
      <w:tr w:rsidR="00FD6673" w14:paraId="623D2E0E" w14:textId="77777777" w:rsidTr="005931DE">
        <w:tc>
          <w:tcPr>
            <w:tcW w:w="2405" w:type="dxa"/>
            <w:vMerge/>
          </w:tcPr>
          <w:p w14:paraId="40515827" w14:textId="77777777" w:rsidR="00FD6673" w:rsidRPr="000B527A" w:rsidRDefault="00FD6673" w:rsidP="00F2781A">
            <w:pPr>
              <w:spacing w:line="480" w:lineRule="auto"/>
              <w:jc w:val="center"/>
            </w:pPr>
          </w:p>
        </w:tc>
        <w:tc>
          <w:tcPr>
            <w:tcW w:w="4961" w:type="dxa"/>
          </w:tcPr>
          <w:p w14:paraId="3922E9C3" w14:textId="2A4EE7DB" w:rsidR="00FD6673" w:rsidRPr="00312983" w:rsidRDefault="00FD6673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Evaluation Review</w:t>
            </w:r>
          </w:p>
          <w:p w14:paraId="7A7AF493" w14:textId="77777777" w:rsidR="00FD6673" w:rsidRDefault="00FD6673" w:rsidP="00F2781A">
            <w:pPr>
              <w:spacing w:line="480" w:lineRule="auto"/>
              <w:jc w:val="center"/>
            </w:pPr>
            <w:r w:rsidRPr="00103984">
              <w:t>ISSN: 0193-841X</w:t>
            </w:r>
          </w:p>
          <w:p w14:paraId="3DE1B446" w14:textId="5A05B0D9" w:rsidR="00FD6673" w:rsidRPr="00A47552" w:rsidRDefault="00000000" w:rsidP="00F2781A">
            <w:pPr>
              <w:spacing w:line="480" w:lineRule="auto"/>
              <w:jc w:val="center"/>
            </w:pPr>
            <w:hyperlink r:id="rId40" w:history="1">
              <w:r w:rsidR="00FD6673" w:rsidRPr="00BC707C">
                <w:rPr>
                  <w:rStyle w:val="Hyperlink"/>
                </w:rPr>
                <w:t>https://journals.sagepub.com/home/erx</w:t>
              </w:r>
            </w:hyperlink>
          </w:p>
        </w:tc>
        <w:tc>
          <w:tcPr>
            <w:tcW w:w="2694" w:type="dxa"/>
          </w:tcPr>
          <w:p w14:paraId="16CDB55A" w14:textId="30D16829" w:rsidR="00FD6673" w:rsidRDefault="00FD6673" w:rsidP="00F2781A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C95C17C" wp14:editId="482CB505">
                  <wp:extent cx="1572895" cy="1572895"/>
                  <wp:effectExtent l="0" t="0" r="8255" b="8255"/>
                  <wp:docPr id="700947465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0947465" name="Picture 700947465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2A5ED9B0" w14:textId="0F164E81" w:rsidR="00FD6673" w:rsidRDefault="00FD6673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1276" w:type="dxa"/>
          </w:tcPr>
          <w:p w14:paraId="096A53A5" w14:textId="77777777" w:rsidR="00FD6673" w:rsidRDefault="00FD6673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13D20C15" w14:textId="4F1791DE" w:rsidR="004C7252" w:rsidRDefault="004C7252" w:rsidP="00F2781A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3C787993" w14:textId="77777777" w:rsidR="00FD6673" w:rsidRDefault="00FD6673" w:rsidP="00F2781A">
            <w:pPr>
              <w:spacing w:line="480" w:lineRule="auto"/>
              <w:jc w:val="center"/>
            </w:pPr>
            <w:r>
              <w:t>Yes</w:t>
            </w:r>
          </w:p>
          <w:p w14:paraId="7C263E9E" w14:textId="74DCD69D" w:rsidR="00FD6673" w:rsidRDefault="00FD6673" w:rsidP="00F2781A">
            <w:pPr>
              <w:spacing w:line="480" w:lineRule="auto"/>
              <w:jc w:val="center"/>
            </w:pPr>
            <w:r>
              <w:t>SSCI</w:t>
            </w:r>
          </w:p>
        </w:tc>
      </w:tr>
      <w:tr w:rsidR="00554144" w14:paraId="23B39CC3" w14:textId="77777777" w:rsidTr="005931DE">
        <w:tc>
          <w:tcPr>
            <w:tcW w:w="2405" w:type="dxa"/>
          </w:tcPr>
          <w:p w14:paraId="2CF1D37A" w14:textId="77777777" w:rsidR="00554144" w:rsidRDefault="00554144" w:rsidP="005931DE">
            <w:pPr>
              <w:pStyle w:val="ListParagraph"/>
              <w:numPr>
                <w:ilvl w:val="0"/>
                <w:numId w:val="11"/>
              </w:numPr>
              <w:spacing w:line="480" w:lineRule="auto"/>
              <w:ind w:firstLineChars="0"/>
              <w:jc w:val="center"/>
            </w:pPr>
            <w:r w:rsidRPr="006E679D">
              <w:lastRenderedPageBreak/>
              <w:t>Public Library of Science</w:t>
            </w:r>
          </w:p>
          <w:p w14:paraId="555F2274" w14:textId="77777777" w:rsidR="00AC4494" w:rsidRDefault="00AC4494" w:rsidP="00F2781A">
            <w:pPr>
              <w:spacing w:line="480" w:lineRule="auto"/>
              <w:jc w:val="center"/>
            </w:pPr>
          </w:p>
          <w:p w14:paraId="12EC992C" w14:textId="6DB7585C" w:rsidR="00AC4494" w:rsidRDefault="004D1C46" w:rsidP="00AC4494">
            <w:pPr>
              <w:spacing w:line="480" w:lineRule="auto"/>
              <w:jc w:val="center"/>
            </w:pPr>
            <w:r>
              <w:t>(</w:t>
            </w:r>
            <w:r w:rsidR="00AC4494">
              <w:t>3</w:t>
            </w:r>
            <w:r>
              <w:t>)</w:t>
            </w:r>
            <w:r w:rsidR="00AC4494">
              <w:t xml:space="preserve"> </w:t>
            </w:r>
            <w:r w:rsidRPr="004D1C46">
              <w:t>Studies</w:t>
            </w:r>
          </w:p>
          <w:p w14:paraId="3B1890C6" w14:textId="05DFDAB4" w:rsidR="005033F4" w:rsidRPr="005B4F41" w:rsidRDefault="005033F4" w:rsidP="00F2781A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 w:rsidR="008C5BF0">
              <w:t>6</w:t>
            </w:r>
            <w:r>
              <w:t>%)</w:t>
            </w:r>
          </w:p>
        </w:tc>
        <w:tc>
          <w:tcPr>
            <w:tcW w:w="4961" w:type="dxa"/>
          </w:tcPr>
          <w:p w14:paraId="070FA191" w14:textId="4901876C" w:rsidR="00554144" w:rsidRPr="00312983" w:rsidRDefault="00554144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PLOS ONE</w:t>
            </w:r>
          </w:p>
          <w:p w14:paraId="0327F95A" w14:textId="77777777" w:rsidR="00554144" w:rsidRDefault="00554144" w:rsidP="00F2781A">
            <w:pPr>
              <w:spacing w:line="480" w:lineRule="auto"/>
              <w:jc w:val="center"/>
            </w:pPr>
            <w:r w:rsidRPr="00BD4DC1">
              <w:t xml:space="preserve">ISSN: </w:t>
            </w:r>
            <w:r w:rsidRPr="008D3B34">
              <w:t>1932-6203</w:t>
            </w:r>
          </w:p>
          <w:p w14:paraId="66662327" w14:textId="2F95AA31" w:rsidR="00554144" w:rsidRPr="000B527A" w:rsidRDefault="00000000" w:rsidP="00F2781A">
            <w:pPr>
              <w:spacing w:line="480" w:lineRule="auto"/>
              <w:jc w:val="center"/>
            </w:pPr>
            <w:hyperlink r:id="rId42" w:history="1">
              <w:r w:rsidR="00554144" w:rsidRPr="00BC707C">
                <w:rPr>
                  <w:rStyle w:val="Hyperlink"/>
                </w:rPr>
                <w:t>https://journals.plos.org/plosone/</w:t>
              </w:r>
            </w:hyperlink>
          </w:p>
        </w:tc>
        <w:tc>
          <w:tcPr>
            <w:tcW w:w="2694" w:type="dxa"/>
          </w:tcPr>
          <w:p w14:paraId="775F8D1F" w14:textId="47F0FE7E" w:rsidR="00554144" w:rsidRDefault="00554144" w:rsidP="00F2781A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36010E7" wp14:editId="17751B54">
                  <wp:extent cx="1571625" cy="1571625"/>
                  <wp:effectExtent l="0" t="0" r="9525" b="9525"/>
                  <wp:docPr id="709670899" name="Picture 2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9670899" name="Picture 2" descr="A screenshot of a graph&#10;&#10;Description automatically generated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3723" cy="15737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0355D8BF" w14:textId="04A76A28" w:rsidR="00554144" w:rsidRDefault="00554144" w:rsidP="00F2781A">
            <w:pPr>
              <w:spacing w:line="480" w:lineRule="auto"/>
              <w:jc w:val="center"/>
            </w:pPr>
            <w:r w:rsidRPr="00A651F9">
              <w:t>404</w:t>
            </w:r>
          </w:p>
        </w:tc>
        <w:tc>
          <w:tcPr>
            <w:tcW w:w="1276" w:type="dxa"/>
          </w:tcPr>
          <w:p w14:paraId="75780C92" w14:textId="77777777" w:rsidR="00554144" w:rsidRDefault="00554144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</w:p>
          <w:p w14:paraId="0F68DA60" w14:textId="58B7CE0E" w:rsidR="004E48F8" w:rsidRDefault="004E48F8" w:rsidP="00F2781A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 w:rsidR="008C5BF0">
              <w:t>6</w:t>
            </w:r>
            <w:r>
              <w:t>%)</w:t>
            </w:r>
          </w:p>
        </w:tc>
        <w:tc>
          <w:tcPr>
            <w:tcW w:w="1559" w:type="dxa"/>
          </w:tcPr>
          <w:p w14:paraId="0C0F5863" w14:textId="77777777" w:rsidR="00554144" w:rsidRDefault="00554144" w:rsidP="00F2781A">
            <w:pPr>
              <w:spacing w:line="480" w:lineRule="auto"/>
              <w:jc w:val="center"/>
            </w:pPr>
            <w:r>
              <w:t>Yes</w:t>
            </w:r>
          </w:p>
          <w:p w14:paraId="448E5730" w14:textId="43BE8B08" w:rsidR="00554144" w:rsidRDefault="00554144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>CI</w:t>
            </w:r>
          </w:p>
        </w:tc>
      </w:tr>
      <w:tr w:rsidR="00554144" w14:paraId="6B4EABD2" w14:textId="77777777" w:rsidTr="005931DE">
        <w:tc>
          <w:tcPr>
            <w:tcW w:w="2405" w:type="dxa"/>
          </w:tcPr>
          <w:p w14:paraId="678165E6" w14:textId="77777777" w:rsidR="00554144" w:rsidRDefault="00554144" w:rsidP="005931DE">
            <w:pPr>
              <w:pStyle w:val="ListParagraph"/>
              <w:numPr>
                <w:ilvl w:val="0"/>
                <w:numId w:val="11"/>
              </w:numPr>
              <w:spacing w:line="480" w:lineRule="auto"/>
              <w:ind w:firstLineChars="0"/>
              <w:jc w:val="center"/>
            </w:pPr>
            <w:r w:rsidRPr="006E679D">
              <w:t>Springer</w:t>
            </w:r>
          </w:p>
          <w:p w14:paraId="08BC8E0B" w14:textId="77777777" w:rsidR="00AC4494" w:rsidRDefault="00AC4494" w:rsidP="00F2781A">
            <w:pPr>
              <w:spacing w:line="480" w:lineRule="auto"/>
              <w:jc w:val="center"/>
            </w:pPr>
          </w:p>
          <w:p w14:paraId="131C4A41" w14:textId="123B1B92" w:rsidR="00AC4494" w:rsidRDefault="004D1C46" w:rsidP="00AC4494">
            <w:pPr>
              <w:spacing w:line="480" w:lineRule="auto"/>
              <w:jc w:val="center"/>
            </w:pPr>
            <w:r>
              <w:t>(</w:t>
            </w:r>
            <w:r w:rsidR="00AC4494">
              <w:t>1</w:t>
            </w:r>
            <w:r>
              <w:t>)</w:t>
            </w:r>
            <w:r w:rsidR="00AC4494">
              <w:t xml:space="preserve"> </w:t>
            </w:r>
            <w:r w:rsidRPr="004D1C46">
              <w:t>Stud</w:t>
            </w:r>
            <w:r>
              <w:t>y</w:t>
            </w:r>
          </w:p>
          <w:p w14:paraId="6E3213B5" w14:textId="6A2F1ECA" w:rsidR="005767AE" w:rsidRPr="00502A50" w:rsidRDefault="005767AE" w:rsidP="00F2781A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4961" w:type="dxa"/>
          </w:tcPr>
          <w:p w14:paraId="4367416C" w14:textId="2A11212A" w:rsidR="00554144" w:rsidRDefault="00554144" w:rsidP="00F73F22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502A50">
              <w:t>Journal of Archaeological Research</w:t>
            </w:r>
          </w:p>
          <w:p w14:paraId="04FE35C8" w14:textId="77777777" w:rsidR="00554144" w:rsidRDefault="00554144" w:rsidP="00F2781A">
            <w:pPr>
              <w:spacing w:line="480" w:lineRule="auto"/>
              <w:jc w:val="center"/>
            </w:pPr>
            <w:r w:rsidRPr="0011298B">
              <w:t xml:space="preserve">ISSN: </w:t>
            </w:r>
            <w:r w:rsidRPr="000512B4">
              <w:t>1059-0161</w:t>
            </w:r>
          </w:p>
          <w:p w14:paraId="645B6391" w14:textId="2761DFB9" w:rsidR="00554144" w:rsidRPr="002E727C" w:rsidRDefault="00000000" w:rsidP="00F2781A">
            <w:pPr>
              <w:spacing w:line="480" w:lineRule="auto"/>
              <w:jc w:val="center"/>
            </w:pPr>
            <w:hyperlink r:id="rId44" w:history="1">
              <w:r w:rsidR="00554144" w:rsidRPr="00BC707C">
                <w:rPr>
                  <w:rStyle w:val="Hyperlink"/>
                </w:rPr>
                <w:t>https://link.springer.com/journal/10814</w:t>
              </w:r>
            </w:hyperlink>
          </w:p>
        </w:tc>
        <w:tc>
          <w:tcPr>
            <w:tcW w:w="2694" w:type="dxa"/>
          </w:tcPr>
          <w:p w14:paraId="21079808" w14:textId="77777777" w:rsidR="00554144" w:rsidRDefault="00554144" w:rsidP="00F2781A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FE61EB8" wp14:editId="5A353024">
                  <wp:extent cx="1572895" cy="1572895"/>
                  <wp:effectExtent l="0" t="0" r="8255" b="8255"/>
                  <wp:docPr id="182086588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0865881" name="Picture 1820865881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34E6670B" w14:textId="77777777" w:rsidR="00554144" w:rsidRDefault="00554144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276" w:type="dxa"/>
          </w:tcPr>
          <w:p w14:paraId="0566039B" w14:textId="77777777" w:rsidR="00554144" w:rsidRDefault="00554144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060BD02A" w14:textId="35A512CC" w:rsidR="004C7252" w:rsidRDefault="004C7252" w:rsidP="00F2781A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3DC1BE46" w14:textId="338C3E78" w:rsidR="00554144" w:rsidRDefault="00554144" w:rsidP="00F2781A">
            <w:pPr>
              <w:spacing w:line="480" w:lineRule="auto"/>
              <w:jc w:val="center"/>
            </w:pPr>
            <w:r>
              <w:t>Yes</w:t>
            </w:r>
          </w:p>
          <w:p w14:paraId="0E3D9375" w14:textId="68729D81" w:rsidR="00554144" w:rsidRDefault="00554144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 xml:space="preserve">SCI/ </w:t>
            </w:r>
            <w:r w:rsidRPr="00DB32CA">
              <w:t>AHCI</w:t>
            </w:r>
          </w:p>
        </w:tc>
      </w:tr>
      <w:tr w:rsidR="00554144" w14:paraId="1DA5F75E" w14:textId="77777777" w:rsidTr="005931DE">
        <w:tc>
          <w:tcPr>
            <w:tcW w:w="2405" w:type="dxa"/>
          </w:tcPr>
          <w:p w14:paraId="6E1BC3BC" w14:textId="655F6370" w:rsidR="00554144" w:rsidRDefault="002929FF" w:rsidP="005931DE">
            <w:pPr>
              <w:pStyle w:val="ListParagraph"/>
              <w:numPr>
                <w:ilvl w:val="0"/>
                <w:numId w:val="11"/>
              </w:numPr>
              <w:spacing w:line="480" w:lineRule="auto"/>
              <w:ind w:firstLineChars="0"/>
              <w:jc w:val="center"/>
            </w:pPr>
            <w:r w:rsidRPr="002929FF">
              <w:t>Walter de Gruyter GmbH</w:t>
            </w:r>
          </w:p>
          <w:p w14:paraId="609CB5B2" w14:textId="77777777" w:rsidR="00AC4494" w:rsidRDefault="00AC4494" w:rsidP="00F2781A">
            <w:pPr>
              <w:spacing w:line="480" w:lineRule="auto"/>
              <w:jc w:val="center"/>
            </w:pPr>
          </w:p>
          <w:p w14:paraId="70389871" w14:textId="329A9E22" w:rsidR="00AC4494" w:rsidRDefault="004D1C46" w:rsidP="00AC4494">
            <w:pPr>
              <w:spacing w:line="480" w:lineRule="auto"/>
              <w:jc w:val="center"/>
            </w:pPr>
            <w:r>
              <w:t>(</w:t>
            </w:r>
            <w:r w:rsidR="00AC4494">
              <w:t>1</w:t>
            </w:r>
            <w:r>
              <w:t>)</w:t>
            </w:r>
            <w:r w:rsidR="00AC4494">
              <w:t xml:space="preserve"> </w:t>
            </w:r>
            <w:r w:rsidRPr="004D1C46">
              <w:t>Stud</w:t>
            </w:r>
            <w:r>
              <w:t>y</w:t>
            </w:r>
          </w:p>
          <w:p w14:paraId="4E85810B" w14:textId="3A30EC6C" w:rsidR="005767AE" w:rsidRPr="00097202" w:rsidRDefault="005767AE" w:rsidP="00F2781A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4961" w:type="dxa"/>
          </w:tcPr>
          <w:p w14:paraId="6FAA57EB" w14:textId="2989F62B" w:rsidR="00554144" w:rsidRPr="00312983" w:rsidRDefault="00554144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proofErr w:type="spellStart"/>
            <w:r w:rsidRPr="00312983">
              <w:t>Zeitschrift</w:t>
            </w:r>
            <w:proofErr w:type="spellEnd"/>
            <w:r w:rsidRPr="00312983">
              <w:t xml:space="preserve"> fur </w:t>
            </w:r>
            <w:proofErr w:type="spellStart"/>
            <w:r w:rsidRPr="00312983">
              <w:t>Wirtschaftsgeographie</w:t>
            </w:r>
            <w:proofErr w:type="spellEnd"/>
          </w:p>
          <w:p w14:paraId="707EBE25" w14:textId="54C2AD93" w:rsidR="00554144" w:rsidRDefault="00554144" w:rsidP="00F2781A">
            <w:pPr>
              <w:spacing w:line="480" w:lineRule="auto"/>
              <w:jc w:val="center"/>
            </w:pPr>
            <w:r w:rsidRPr="00D9675C">
              <w:t>ISSN: 2</w:t>
            </w:r>
            <w:r w:rsidRPr="00D21758">
              <w:t>2748-1956</w:t>
            </w:r>
          </w:p>
          <w:p w14:paraId="44227998" w14:textId="49518102" w:rsidR="00554144" w:rsidRPr="00502A50" w:rsidRDefault="00000000" w:rsidP="00F2781A">
            <w:pPr>
              <w:spacing w:line="480" w:lineRule="auto"/>
              <w:jc w:val="center"/>
            </w:pPr>
            <w:hyperlink r:id="rId46" w:history="1">
              <w:r w:rsidR="00554144" w:rsidRPr="00BC707C">
                <w:rPr>
                  <w:rStyle w:val="Hyperlink"/>
                </w:rPr>
                <w:t>https://www.degruyter.com/journal/key/zfw/html</w:t>
              </w:r>
            </w:hyperlink>
          </w:p>
        </w:tc>
        <w:tc>
          <w:tcPr>
            <w:tcW w:w="2694" w:type="dxa"/>
          </w:tcPr>
          <w:p w14:paraId="799FA20B" w14:textId="78B3A6A3" w:rsidR="00554144" w:rsidRDefault="00554144" w:rsidP="00F2781A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F0CA970" wp14:editId="43CCE8A8">
                  <wp:extent cx="1572895" cy="1572895"/>
                  <wp:effectExtent l="0" t="0" r="8255" b="8255"/>
                  <wp:docPr id="1969420255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9420255" name="Picture 1969420255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559BC227" w14:textId="1083C5B3" w:rsidR="00554144" w:rsidRDefault="00554144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276" w:type="dxa"/>
          </w:tcPr>
          <w:p w14:paraId="55540D3E" w14:textId="77777777" w:rsidR="00554144" w:rsidRDefault="00554144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537428A2" w14:textId="148CF172" w:rsidR="004C7252" w:rsidRDefault="004C7252" w:rsidP="00F2781A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13E16389" w14:textId="77777777" w:rsidR="00554144" w:rsidRDefault="00554144" w:rsidP="00F2781A">
            <w:pPr>
              <w:spacing w:line="480" w:lineRule="auto"/>
              <w:jc w:val="center"/>
            </w:pPr>
            <w:r>
              <w:t>Yes</w:t>
            </w:r>
          </w:p>
          <w:p w14:paraId="2A47C038" w14:textId="48B434CB" w:rsidR="00554144" w:rsidRDefault="00554144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>SCI</w:t>
            </w:r>
          </w:p>
        </w:tc>
      </w:tr>
      <w:tr w:rsidR="00554144" w14:paraId="6F343091" w14:textId="77777777" w:rsidTr="005931DE">
        <w:trPr>
          <w:trHeight w:val="2501"/>
        </w:trPr>
        <w:tc>
          <w:tcPr>
            <w:tcW w:w="2405" w:type="dxa"/>
          </w:tcPr>
          <w:p w14:paraId="1CD4388B" w14:textId="77777777" w:rsidR="00554144" w:rsidRDefault="00554144" w:rsidP="005931DE">
            <w:pPr>
              <w:pStyle w:val="ListParagraph"/>
              <w:numPr>
                <w:ilvl w:val="0"/>
                <w:numId w:val="11"/>
              </w:numPr>
              <w:spacing w:line="480" w:lineRule="auto"/>
              <w:ind w:firstLineChars="0"/>
              <w:jc w:val="center"/>
            </w:pPr>
            <w:r w:rsidRPr="00DC6DCF">
              <w:lastRenderedPageBreak/>
              <w:t>Lomonosov Moscow State University, Faculty of Geography</w:t>
            </w:r>
          </w:p>
          <w:p w14:paraId="00FA9C50" w14:textId="77777777" w:rsidR="00AC4494" w:rsidRDefault="00AC4494" w:rsidP="00F2781A">
            <w:pPr>
              <w:spacing w:line="480" w:lineRule="auto"/>
              <w:jc w:val="center"/>
            </w:pPr>
          </w:p>
          <w:p w14:paraId="4C99DB40" w14:textId="3BEE337E" w:rsidR="00AC4494" w:rsidRDefault="004D1C46" w:rsidP="00AC4494">
            <w:pPr>
              <w:spacing w:line="480" w:lineRule="auto"/>
              <w:jc w:val="center"/>
            </w:pPr>
            <w:r>
              <w:t>(</w:t>
            </w:r>
            <w:r w:rsidR="00AC4494">
              <w:t>1</w:t>
            </w:r>
            <w:r>
              <w:t>)</w:t>
            </w:r>
            <w:r w:rsidR="00AC4494">
              <w:t xml:space="preserve"> </w:t>
            </w:r>
            <w:r w:rsidRPr="004D1C46">
              <w:t>Stud</w:t>
            </w:r>
            <w:r>
              <w:t>y</w:t>
            </w:r>
          </w:p>
          <w:p w14:paraId="1DD1C57A" w14:textId="1489F3C2" w:rsidR="005767AE" w:rsidRPr="008E69D8" w:rsidRDefault="005767AE" w:rsidP="00F2781A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4961" w:type="dxa"/>
          </w:tcPr>
          <w:p w14:paraId="0F719DA3" w14:textId="056CB5E4" w:rsidR="00554144" w:rsidRPr="00312983" w:rsidRDefault="00554144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Geography, Environment, Sustainability</w:t>
            </w:r>
          </w:p>
          <w:p w14:paraId="45EDC8E6" w14:textId="77777777" w:rsidR="00554144" w:rsidRDefault="00554144" w:rsidP="00F2781A">
            <w:pPr>
              <w:spacing w:line="480" w:lineRule="auto"/>
              <w:jc w:val="center"/>
            </w:pPr>
            <w:r w:rsidRPr="00435375">
              <w:t>ISSN</w:t>
            </w:r>
            <w:r>
              <w:t>:</w:t>
            </w:r>
            <w:r w:rsidRPr="00435375">
              <w:t xml:space="preserve"> 2071-9388</w:t>
            </w:r>
          </w:p>
          <w:p w14:paraId="5FFB7DB4" w14:textId="4E40F1FA" w:rsidR="00554144" w:rsidRPr="000B527A" w:rsidRDefault="00000000" w:rsidP="00F2781A">
            <w:pPr>
              <w:spacing w:line="480" w:lineRule="auto"/>
              <w:jc w:val="center"/>
            </w:pPr>
            <w:hyperlink r:id="rId48" w:history="1">
              <w:r w:rsidR="00554144" w:rsidRPr="00BC707C">
                <w:rPr>
                  <w:rStyle w:val="Hyperlink"/>
                </w:rPr>
                <w:t>https://ges.rgo.ru/jour</w:t>
              </w:r>
            </w:hyperlink>
          </w:p>
        </w:tc>
        <w:tc>
          <w:tcPr>
            <w:tcW w:w="2694" w:type="dxa"/>
          </w:tcPr>
          <w:p w14:paraId="4E123D94" w14:textId="77777777" w:rsidR="00554144" w:rsidRDefault="00554144" w:rsidP="00F2781A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A82D890" wp14:editId="78BAC7F4">
                  <wp:extent cx="1572895" cy="1572895"/>
                  <wp:effectExtent l="0" t="0" r="8255" b="8255"/>
                  <wp:docPr id="2062035588" name="Picture 21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2035588" name="Picture 21" descr="A screenshot of a graph&#10;&#10;Description automatically generated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3F952467" w14:textId="77777777" w:rsidR="00554144" w:rsidRDefault="00554144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76" w:type="dxa"/>
          </w:tcPr>
          <w:p w14:paraId="0D692CD6" w14:textId="77777777" w:rsidR="00554144" w:rsidRDefault="00554144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57A25CA8" w14:textId="16E9C963" w:rsidR="004C7252" w:rsidRDefault="004C7252" w:rsidP="00F2781A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669B6C11" w14:textId="3574D2D9" w:rsidR="00554144" w:rsidRDefault="00554144" w:rsidP="00F2781A">
            <w:pPr>
              <w:spacing w:line="480" w:lineRule="auto"/>
              <w:jc w:val="center"/>
            </w:pPr>
            <w:r>
              <w:t>No</w:t>
            </w:r>
          </w:p>
          <w:p w14:paraId="0AC97FB0" w14:textId="2B35AF1F" w:rsidR="00554144" w:rsidRDefault="00554144" w:rsidP="00F2781A">
            <w:pPr>
              <w:spacing w:line="480" w:lineRule="auto"/>
              <w:jc w:val="center"/>
            </w:pPr>
          </w:p>
        </w:tc>
      </w:tr>
      <w:tr w:rsidR="00554144" w14:paraId="405948BB" w14:textId="77777777" w:rsidTr="005931DE">
        <w:tc>
          <w:tcPr>
            <w:tcW w:w="2405" w:type="dxa"/>
          </w:tcPr>
          <w:p w14:paraId="70D46F83" w14:textId="77777777" w:rsidR="00554144" w:rsidRDefault="00554144" w:rsidP="005931DE">
            <w:pPr>
              <w:pStyle w:val="ListParagraph"/>
              <w:numPr>
                <w:ilvl w:val="0"/>
                <w:numId w:val="11"/>
              </w:numPr>
              <w:spacing w:line="480" w:lineRule="auto"/>
              <w:ind w:firstLineChars="0"/>
              <w:jc w:val="center"/>
            </w:pPr>
            <w:proofErr w:type="spellStart"/>
            <w:r w:rsidRPr="00DC6DCF">
              <w:t>Hindawi</w:t>
            </w:r>
            <w:proofErr w:type="spellEnd"/>
            <w:r w:rsidRPr="00DC6DCF">
              <w:t xml:space="preserve"> Publishing Corporation</w:t>
            </w:r>
          </w:p>
          <w:p w14:paraId="52255AB5" w14:textId="77777777" w:rsidR="00AC4494" w:rsidRDefault="00AC4494" w:rsidP="00F2781A">
            <w:pPr>
              <w:spacing w:line="480" w:lineRule="auto"/>
              <w:jc w:val="center"/>
            </w:pPr>
          </w:p>
          <w:p w14:paraId="1FA140B0" w14:textId="1FE40C30" w:rsidR="00AC4494" w:rsidRDefault="004D1C46" w:rsidP="00AC4494">
            <w:pPr>
              <w:spacing w:line="480" w:lineRule="auto"/>
              <w:jc w:val="center"/>
            </w:pPr>
            <w:r>
              <w:t>(</w:t>
            </w:r>
            <w:r w:rsidR="00AC4494">
              <w:t>1</w:t>
            </w:r>
            <w:r>
              <w:t>)</w:t>
            </w:r>
            <w:r w:rsidR="00AC4494">
              <w:t xml:space="preserve"> </w:t>
            </w:r>
            <w:r w:rsidRPr="004D1C46">
              <w:t>Stud</w:t>
            </w:r>
            <w:r>
              <w:t>y</w:t>
            </w:r>
          </w:p>
          <w:p w14:paraId="5BA5876B" w14:textId="20C6D8FF" w:rsidR="005767AE" w:rsidRPr="005D2AAF" w:rsidRDefault="005767AE" w:rsidP="00F2781A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4961" w:type="dxa"/>
          </w:tcPr>
          <w:p w14:paraId="01311302" w14:textId="76760A88" w:rsidR="00554144" w:rsidRPr="00312983" w:rsidRDefault="00554144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Discrete Dynamics in Nature and Society</w:t>
            </w:r>
          </w:p>
          <w:p w14:paraId="6EA4439F" w14:textId="77777777" w:rsidR="00554144" w:rsidRDefault="00554144" w:rsidP="00F2781A">
            <w:pPr>
              <w:spacing w:line="480" w:lineRule="auto"/>
              <w:jc w:val="center"/>
            </w:pPr>
            <w:r w:rsidRPr="00435375">
              <w:t>ISSN</w:t>
            </w:r>
            <w:r>
              <w:t xml:space="preserve">: </w:t>
            </w:r>
            <w:r w:rsidRPr="009F6230">
              <w:t>1026-0226</w:t>
            </w:r>
          </w:p>
          <w:p w14:paraId="40381C44" w14:textId="2EC323C6" w:rsidR="00554144" w:rsidRPr="00C500F4" w:rsidRDefault="00000000" w:rsidP="00F2781A">
            <w:pPr>
              <w:spacing w:line="480" w:lineRule="auto"/>
              <w:jc w:val="center"/>
            </w:pPr>
            <w:hyperlink r:id="rId50" w:history="1">
              <w:r w:rsidR="00554144" w:rsidRPr="00BC707C">
                <w:rPr>
                  <w:rStyle w:val="Hyperlink"/>
                </w:rPr>
                <w:t>https://www.hindawi.com/journals/ddns/</w:t>
              </w:r>
            </w:hyperlink>
          </w:p>
        </w:tc>
        <w:tc>
          <w:tcPr>
            <w:tcW w:w="2694" w:type="dxa"/>
          </w:tcPr>
          <w:p w14:paraId="43A144A1" w14:textId="77777777" w:rsidR="00554144" w:rsidRDefault="00554144" w:rsidP="00F2781A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095CBF6" wp14:editId="7DBE5AA1">
                  <wp:extent cx="1572895" cy="1572895"/>
                  <wp:effectExtent l="0" t="0" r="8255" b="8255"/>
                  <wp:docPr id="45872369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8723698" name="Picture 458723698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7F8BCA6E" w14:textId="77777777" w:rsidR="00554144" w:rsidRPr="00F02484" w:rsidRDefault="00554144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1276" w:type="dxa"/>
          </w:tcPr>
          <w:p w14:paraId="1BC6AFED" w14:textId="77777777" w:rsidR="00554144" w:rsidRDefault="00554144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30E1EC8D" w14:textId="3057E7CC" w:rsidR="004C7252" w:rsidRDefault="004C7252" w:rsidP="00F2781A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0A4E1732" w14:textId="5873BC98" w:rsidR="00554144" w:rsidRDefault="00554144" w:rsidP="00F2781A">
            <w:pPr>
              <w:spacing w:line="480" w:lineRule="auto"/>
              <w:jc w:val="center"/>
            </w:pPr>
            <w:r>
              <w:t>Yes</w:t>
            </w:r>
          </w:p>
          <w:p w14:paraId="663CAA2C" w14:textId="12A439CE" w:rsidR="00554144" w:rsidRDefault="00554144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S</w:t>
            </w:r>
            <w:r>
              <w:t>CI</w:t>
            </w:r>
          </w:p>
        </w:tc>
      </w:tr>
      <w:tr w:rsidR="00554144" w14:paraId="3D56E004" w14:textId="77777777" w:rsidTr="005931DE">
        <w:tc>
          <w:tcPr>
            <w:tcW w:w="2405" w:type="dxa"/>
          </w:tcPr>
          <w:p w14:paraId="3F2E29D3" w14:textId="77777777" w:rsidR="00554144" w:rsidRDefault="00554144" w:rsidP="005931DE">
            <w:pPr>
              <w:pStyle w:val="ListParagraph"/>
              <w:numPr>
                <w:ilvl w:val="0"/>
                <w:numId w:val="11"/>
              </w:numPr>
              <w:spacing w:line="480" w:lineRule="auto"/>
              <w:ind w:firstLineChars="0"/>
              <w:jc w:val="center"/>
            </w:pPr>
            <w:r w:rsidRPr="00DC6DCF">
              <w:t>Oxford University Press</w:t>
            </w:r>
          </w:p>
          <w:p w14:paraId="264DBFEB" w14:textId="77777777" w:rsidR="00AC4494" w:rsidRDefault="00AC4494" w:rsidP="00F2781A">
            <w:pPr>
              <w:spacing w:line="480" w:lineRule="auto"/>
              <w:jc w:val="center"/>
            </w:pPr>
          </w:p>
          <w:p w14:paraId="15DA676A" w14:textId="410878B9" w:rsidR="00AC4494" w:rsidRDefault="004D1C46" w:rsidP="00AC4494">
            <w:pPr>
              <w:spacing w:line="480" w:lineRule="auto"/>
              <w:jc w:val="center"/>
            </w:pPr>
            <w:r>
              <w:t>(</w:t>
            </w:r>
            <w:r w:rsidR="00AC4494">
              <w:t>1</w:t>
            </w:r>
            <w:r>
              <w:t>)</w:t>
            </w:r>
            <w:r w:rsidR="00AC4494">
              <w:t xml:space="preserve"> </w:t>
            </w:r>
            <w:r w:rsidRPr="004D1C46">
              <w:t>Stud</w:t>
            </w:r>
            <w:r>
              <w:t>y</w:t>
            </w:r>
          </w:p>
          <w:p w14:paraId="786754BF" w14:textId="69076056" w:rsidR="005767AE" w:rsidRPr="0024426D" w:rsidRDefault="005767AE" w:rsidP="00F2781A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4961" w:type="dxa"/>
          </w:tcPr>
          <w:p w14:paraId="71F4FF4D" w14:textId="7A07F0DA" w:rsidR="00554144" w:rsidRPr="00312983" w:rsidRDefault="00554144" w:rsidP="00312983">
            <w:pPr>
              <w:pStyle w:val="ListParagraph"/>
              <w:numPr>
                <w:ilvl w:val="0"/>
                <w:numId w:val="10"/>
              </w:numPr>
              <w:spacing w:line="480" w:lineRule="auto"/>
              <w:ind w:firstLineChars="0"/>
              <w:jc w:val="center"/>
            </w:pPr>
            <w:r w:rsidRPr="00312983">
              <w:t>Chinese Journal of Comparative Law</w:t>
            </w:r>
          </w:p>
          <w:p w14:paraId="5D4F5021" w14:textId="77777777" w:rsidR="00554144" w:rsidRDefault="00554144" w:rsidP="00F2781A">
            <w:pPr>
              <w:spacing w:line="480" w:lineRule="auto"/>
              <w:jc w:val="center"/>
            </w:pPr>
            <w:r w:rsidRPr="00435375">
              <w:t>ISSN</w:t>
            </w:r>
            <w:r>
              <w:t xml:space="preserve">: </w:t>
            </w:r>
            <w:r w:rsidRPr="004801BB">
              <w:t>2050-4802</w:t>
            </w:r>
          </w:p>
          <w:p w14:paraId="3C47F33E" w14:textId="46C1E006" w:rsidR="00554144" w:rsidRPr="006822BA" w:rsidRDefault="00000000" w:rsidP="00F2781A">
            <w:pPr>
              <w:spacing w:line="480" w:lineRule="auto"/>
              <w:jc w:val="center"/>
            </w:pPr>
            <w:hyperlink r:id="rId52" w:history="1">
              <w:r w:rsidR="00554144" w:rsidRPr="00BC707C">
                <w:rPr>
                  <w:rStyle w:val="Hyperlink"/>
                </w:rPr>
                <w:t>https://academic.oup.com/cjcl?login=false</w:t>
              </w:r>
            </w:hyperlink>
          </w:p>
        </w:tc>
        <w:tc>
          <w:tcPr>
            <w:tcW w:w="2694" w:type="dxa"/>
          </w:tcPr>
          <w:p w14:paraId="2F4B6C0A" w14:textId="77777777" w:rsidR="00554144" w:rsidRDefault="00554144" w:rsidP="00F2781A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AA7D085" wp14:editId="62F745DF">
                  <wp:extent cx="1572895" cy="1572895"/>
                  <wp:effectExtent l="0" t="0" r="8255" b="8255"/>
                  <wp:docPr id="192092559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0925597" name="Picture 1920925597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2895" cy="157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25DCCE65" w14:textId="77777777" w:rsidR="00554144" w:rsidRDefault="00554144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276" w:type="dxa"/>
          </w:tcPr>
          <w:p w14:paraId="1D4372A7" w14:textId="77777777" w:rsidR="00554144" w:rsidRDefault="00554144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</w:p>
          <w:p w14:paraId="22E6B2C3" w14:textId="3F92378D" w:rsidR="004C7252" w:rsidRDefault="004C7252" w:rsidP="00F2781A">
            <w:pPr>
              <w:spacing w:line="480" w:lineRule="auto"/>
              <w:jc w:val="center"/>
            </w:pPr>
            <w:r w:rsidRPr="008E7C2E">
              <w:t>~</w:t>
            </w:r>
            <w:r w:rsidRPr="008E7C2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2%)</w:t>
            </w:r>
          </w:p>
        </w:tc>
        <w:tc>
          <w:tcPr>
            <w:tcW w:w="1559" w:type="dxa"/>
          </w:tcPr>
          <w:p w14:paraId="65E5DBEB" w14:textId="37BD4357" w:rsidR="00554144" w:rsidRDefault="00554144" w:rsidP="00F2781A">
            <w:pPr>
              <w:spacing w:line="480" w:lineRule="auto"/>
              <w:jc w:val="center"/>
            </w:pPr>
            <w:r>
              <w:t>Yes</w:t>
            </w:r>
          </w:p>
          <w:p w14:paraId="0764B3EB" w14:textId="3CFBB46F" w:rsidR="00554144" w:rsidRDefault="00554144" w:rsidP="00F2781A">
            <w:pPr>
              <w:spacing w:line="480" w:lineRule="auto"/>
              <w:jc w:val="center"/>
            </w:pPr>
            <w:r>
              <w:rPr>
                <w:rFonts w:hint="eastAsia"/>
              </w:rPr>
              <w:t>E</w:t>
            </w:r>
            <w:r>
              <w:t>SCI</w:t>
            </w:r>
          </w:p>
        </w:tc>
      </w:tr>
    </w:tbl>
    <w:p w14:paraId="2EB13C84" w14:textId="77777777" w:rsidR="00E258AF" w:rsidRDefault="00E258AF" w:rsidP="00AE6292">
      <w:pPr>
        <w:spacing w:line="480" w:lineRule="auto"/>
        <w:rPr>
          <w:rFonts w:ascii="Times New Roman" w:hAnsi="Times New Roman" w:cs="Times New Roman"/>
        </w:rPr>
        <w:sectPr w:rsidR="00E258AF" w:rsidSect="00EF194B">
          <w:footerReference w:type="even" r:id="rId54"/>
          <w:footerReference w:type="default" r:id="rId55"/>
          <w:pgSz w:w="16840" w:h="11900" w:orient="landscape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263DC6C8" w14:textId="53305979" w:rsidR="00E258AF" w:rsidRPr="00800894" w:rsidRDefault="00E258AF" w:rsidP="00E258AF">
      <w:pPr>
        <w:spacing w:line="480" w:lineRule="auto"/>
        <w:rPr>
          <w:rFonts w:ascii="Times New Roman" w:hAnsi="Times New Roman" w:cs="Times New Roman"/>
        </w:rPr>
      </w:pPr>
      <w:r w:rsidRPr="00800894">
        <w:rPr>
          <w:rFonts w:ascii="Times New Roman" w:hAnsi="Times New Roman" w:cs="Times New Roman"/>
        </w:rPr>
        <w:lastRenderedPageBreak/>
        <w:t xml:space="preserve">These tables provide a detailed breakdown of the journals where the 56 selected studies were published, classified based on their standing in the </w:t>
      </w:r>
      <w:proofErr w:type="spellStart"/>
      <w:r w:rsidRPr="00800894">
        <w:rPr>
          <w:rFonts w:ascii="Times New Roman" w:hAnsi="Times New Roman" w:cs="Times New Roman"/>
        </w:rPr>
        <w:t>SCImago</w:t>
      </w:r>
      <w:proofErr w:type="spellEnd"/>
      <w:r w:rsidRPr="00800894">
        <w:rPr>
          <w:rFonts w:ascii="Times New Roman" w:hAnsi="Times New Roman" w:cs="Times New Roman"/>
        </w:rPr>
        <w:t xml:space="preserve"> Journal Rank (SJR) and inclusion in the Scopus database, as well as their Google Scholar standing. These tables include specific information such as the journal's rank, H-index, and the number of studies published in each journal. Additionally, the </w:t>
      </w:r>
      <w:r w:rsidR="003E44F5" w:rsidRPr="00800894">
        <w:rPr>
          <w:rFonts w:ascii="Times New Roman" w:hAnsi="Times New Roman" w:cs="Times New Roman"/>
        </w:rPr>
        <w:t>tables</w:t>
      </w:r>
      <w:r w:rsidRPr="00800894">
        <w:rPr>
          <w:rFonts w:ascii="Times New Roman" w:hAnsi="Times New Roman" w:cs="Times New Roman"/>
        </w:rPr>
        <w:t xml:space="preserve"> list the publishers of these journals and indicate whether they are included in the Web of Science (W</w:t>
      </w:r>
      <w:r w:rsidR="00790CB4">
        <w:rPr>
          <w:rFonts w:ascii="Times New Roman" w:hAnsi="Times New Roman" w:cs="Times New Roman"/>
        </w:rPr>
        <w:t>O</w:t>
      </w:r>
      <w:r w:rsidRPr="00800894">
        <w:rPr>
          <w:rFonts w:ascii="Times New Roman" w:hAnsi="Times New Roman" w:cs="Times New Roman"/>
        </w:rPr>
        <w:t>S). This detailed classification offers a comprehensive view of the academic impact and reach of the journals involved in these studies.</w:t>
      </w:r>
    </w:p>
    <w:p w14:paraId="2AFFBCE6" w14:textId="77777777" w:rsidR="00E258AF" w:rsidRPr="0094764D" w:rsidRDefault="00E258AF" w:rsidP="00E258AF">
      <w:pPr>
        <w:spacing w:line="480" w:lineRule="auto"/>
        <w:rPr>
          <w:rFonts w:ascii="Times New Roman" w:hAnsi="Times New Roman" w:cs="Times New Roman"/>
          <w:color w:val="00B050"/>
        </w:rPr>
      </w:pPr>
    </w:p>
    <w:p w14:paraId="2FFEA004" w14:textId="1C620056" w:rsidR="00E258AF" w:rsidRPr="001F52A5" w:rsidRDefault="00001F6C" w:rsidP="00E258A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REF _Ref162912094 \h </w:instrText>
      </w:r>
      <w:r>
        <w:rPr>
          <w:rFonts w:ascii="Times New Roman" w:hAnsi="Times New Roman" w:cs="Times New Roman"/>
          <w:b/>
          <w:bCs/>
        </w:rPr>
      </w:r>
      <w:r>
        <w:rPr>
          <w:rFonts w:ascii="Times New Roman" w:hAnsi="Times New Roman" w:cs="Times New Roman"/>
          <w:b/>
          <w:bCs/>
        </w:rPr>
        <w:fldChar w:fldCharType="separate"/>
      </w:r>
      <w:r w:rsidRPr="00793650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 xml:space="preserve"> Table </w:t>
      </w:r>
      <w:r w:rsidR="00E258AF" w:rsidRPr="001F52A5">
        <w:rPr>
          <w:rFonts w:ascii="Times New Roman" w:hAnsi="Times New Roman" w:cs="Times New Roman"/>
          <w:b/>
          <w:bCs/>
        </w:rPr>
        <w:t>Highlights:</w:t>
      </w:r>
    </w:p>
    <w:p w14:paraId="564D98D6" w14:textId="54B2E65D" w:rsidR="00E258AF" w:rsidRPr="001F52A5" w:rsidRDefault="00E258AF" w:rsidP="001A2B66">
      <w:pPr>
        <w:spacing w:line="480" w:lineRule="auto"/>
        <w:rPr>
          <w:rFonts w:ascii="Times New Roman" w:hAnsi="Times New Roman" w:cs="Times New Roman"/>
          <w:lang w:val="en-US"/>
        </w:rPr>
      </w:pPr>
      <w:r w:rsidRPr="001F52A5">
        <w:rPr>
          <w:rFonts w:ascii="Times New Roman" w:hAnsi="Times New Roman" w:cs="Times New Roman"/>
        </w:rPr>
        <w:t xml:space="preserve">- 38 out of 56 studies (68%) were published in journals indexed in </w:t>
      </w:r>
      <w:proofErr w:type="spellStart"/>
      <w:r w:rsidRPr="001F52A5">
        <w:rPr>
          <w:rFonts w:ascii="Times New Roman" w:hAnsi="Times New Roman" w:cs="Times New Roman"/>
        </w:rPr>
        <w:t>Scimago</w:t>
      </w:r>
      <w:proofErr w:type="spellEnd"/>
      <w:r w:rsidRPr="001F52A5">
        <w:rPr>
          <w:rFonts w:ascii="Times New Roman" w:hAnsi="Times New Roman" w:cs="Times New Roman"/>
        </w:rPr>
        <w:t xml:space="preserve"> Journal Rank (SJR) and Scopus</w:t>
      </w:r>
      <w:r w:rsidR="001A2B66" w:rsidRPr="001F52A5">
        <w:rPr>
          <w:rFonts w:ascii="Times New Roman" w:hAnsi="Times New Roman" w:cs="Times New Roman"/>
        </w:rPr>
        <w:t>.</w:t>
      </w:r>
    </w:p>
    <w:p w14:paraId="79ED2C58" w14:textId="77777777" w:rsidR="00E258AF" w:rsidRPr="001F52A5" w:rsidRDefault="00E258AF" w:rsidP="00E258AF">
      <w:pPr>
        <w:spacing w:line="480" w:lineRule="auto"/>
        <w:rPr>
          <w:rFonts w:ascii="Times New Roman" w:hAnsi="Times New Roman" w:cs="Times New Roman"/>
        </w:rPr>
      </w:pPr>
      <w:r w:rsidRPr="001F52A5">
        <w:rPr>
          <w:rFonts w:ascii="Times New Roman" w:hAnsi="Times New Roman" w:cs="Times New Roman"/>
        </w:rPr>
        <w:t xml:space="preserve">- Top publishers were MDPI (20% of studies), Taylor &amp; Francis (22%), Elsevier (7%), and Sage (6%). </w:t>
      </w:r>
    </w:p>
    <w:p w14:paraId="1ACB2DAC" w14:textId="77777777" w:rsidR="00E258AF" w:rsidRPr="001F52A5" w:rsidRDefault="00E258AF" w:rsidP="00E258AF">
      <w:pPr>
        <w:spacing w:line="480" w:lineRule="auto"/>
        <w:rPr>
          <w:rFonts w:ascii="Times New Roman" w:hAnsi="Times New Roman" w:cs="Times New Roman"/>
        </w:rPr>
      </w:pPr>
      <w:r w:rsidRPr="001F52A5">
        <w:rPr>
          <w:rFonts w:ascii="Times New Roman" w:hAnsi="Times New Roman" w:cs="Times New Roman"/>
        </w:rPr>
        <w:t>- Leading journals included "Sustainability" (MDPI), "Service Industries Journal" (Taylor &amp; Francis), and "Tourism Economics" (Sage).</w:t>
      </w:r>
    </w:p>
    <w:p w14:paraId="5DE1199E" w14:textId="527EDF8F" w:rsidR="005D46FE" w:rsidRPr="00800894" w:rsidRDefault="001A2B66" w:rsidP="00790CB4">
      <w:pPr>
        <w:spacing w:line="480" w:lineRule="auto"/>
        <w:rPr>
          <w:rFonts w:ascii="Times New Roman" w:hAnsi="Times New Roman" w:cs="Times New Roman"/>
        </w:rPr>
      </w:pPr>
      <w:r w:rsidRPr="001F52A5">
        <w:rPr>
          <w:rFonts w:ascii="Times New Roman" w:hAnsi="Times New Roman" w:cs="Times New Roman"/>
        </w:rPr>
        <w:t>- 36 of the journals were indexed in Web of Science (W</w:t>
      </w:r>
      <w:r w:rsidR="00790CB4">
        <w:rPr>
          <w:rFonts w:ascii="Times New Roman" w:hAnsi="Times New Roman" w:cs="Times New Roman"/>
        </w:rPr>
        <w:t>O</w:t>
      </w:r>
      <w:r w:rsidRPr="001F52A5">
        <w:rPr>
          <w:rFonts w:ascii="Times New Roman" w:hAnsi="Times New Roman" w:cs="Times New Roman"/>
        </w:rPr>
        <w:t>S).</w:t>
      </w:r>
    </w:p>
    <w:sectPr w:rsidR="005D46FE" w:rsidRPr="00800894" w:rsidSect="00EF194B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23CC16" w14:textId="77777777" w:rsidR="00372036" w:rsidRDefault="00372036" w:rsidP="004D3E78">
      <w:r>
        <w:separator/>
      </w:r>
    </w:p>
  </w:endnote>
  <w:endnote w:type="continuationSeparator" w:id="0">
    <w:p w14:paraId="626D837D" w14:textId="77777777" w:rsidR="00372036" w:rsidRDefault="00372036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6F7D4A" w14:textId="56E573A7" w:rsidR="00CE0CC2" w:rsidRDefault="00CE0CC2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498B">
      <w:rPr>
        <w:rStyle w:val="PageNumber"/>
        <w:noProof/>
      </w:rPr>
      <w:t>12</w:t>
    </w:r>
    <w:r>
      <w:rPr>
        <w:rStyle w:val="PageNumber"/>
      </w:rPr>
      <w:fldChar w:fldCharType="end"/>
    </w:r>
  </w:p>
  <w:p w14:paraId="49265F1E" w14:textId="77777777" w:rsidR="00CE0CC2" w:rsidRDefault="00CE0C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035C42" w14:textId="77777777" w:rsidR="00CE0CC2" w:rsidRDefault="00CE0CC2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20F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F712D0" w14:textId="77777777" w:rsidR="00CE0CC2" w:rsidRDefault="00CE0C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9B1BC6" w14:textId="77777777" w:rsidR="00372036" w:rsidRDefault="00372036" w:rsidP="004D3E78">
      <w:r>
        <w:separator/>
      </w:r>
    </w:p>
  </w:footnote>
  <w:footnote w:type="continuationSeparator" w:id="0">
    <w:p w14:paraId="1319F866" w14:textId="77777777" w:rsidR="00372036" w:rsidRDefault="00372036" w:rsidP="004D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575C1"/>
    <w:multiLevelType w:val="hybridMultilevel"/>
    <w:tmpl w:val="698C84BA"/>
    <w:lvl w:ilvl="0" w:tplc="4A9E264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2C85AF6"/>
    <w:multiLevelType w:val="hybridMultilevel"/>
    <w:tmpl w:val="99A03950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6300ABE"/>
    <w:multiLevelType w:val="hybridMultilevel"/>
    <w:tmpl w:val="BA54A0CA"/>
    <w:lvl w:ilvl="0" w:tplc="4A9E264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41105CD"/>
    <w:multiLevelType w:val="hybridMultilevel"/>
    <w:tmpl w:val="7F26483E"/>
    <w:lvl w:ilvl="0" w:tplc="E62A6A4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7FB253A"/>
    <w:multiLevelType w:val="hybridMultilevel"/>
    <w:tmpl w:val="989CFE5A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1152784"/>
    <w:multiLevelType w:val="hybridMultilevel"/>
    <w:tmpl w:val="2D8EFFA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3D6B6347"/>
    <w:multiLevelType w:val="hybridMultilevel"/>
    <w:tmpl w:val="06D0DE6C"/>
    <w:lvl w:ilvl="0" w:tplc="57D603A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F4048F5"/>
    <w:multiLevelType w:val="hybridMultilevel"/>
    <w:tmpl w:val="7D9C48B2"/>
    <w:lvl w:ilvl="0" w:tplc="E184232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38D3504"/>
    <w:multiLevelType w:val="hybridMultilevel"/>
    <w:tmpl w:val="4CE42450"/>
    <w:lvl w:ilvl="0" w:tplc="4A9E264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56D71B9"/>
    <w:multiLevelType w:val="hybridMultilevel"/>
    <w:tmpl w:val="986E3616"/>
    <w:lvl w:ilvl="0" w:tplc="B2F6FF2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64A1D3B"/>
    <w:multiLevelType w:val="hybridMultilevel"/>
    <w:tmpl w:val="508C63F2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941810"/>
    <w:multiLevelType w:val="hybridMultilevel"/>
    <w:tmpl w:val="8CC2987A"/>
    <w:lvl w:ilvl="0" w:tplc="97286DD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71870942">
    <w:abstractNumId w:val="1"/>
  </w:num>
  <w:num w:numId="2" w16cid:durableId="1136218551">
    <w:abstractNumId w:val="4"/>
  </w:num>
  <w:num w:numId="3" w16cid:durableId="837110140">
    <w:abstractNumId w:val="10"/>
  </w:num>
  <w:num w:numId="4" w16cid:durableId="1131291573">
    <w:abstractNumId w:val="11"/>
  </w:num>
  <w:num w:numId="5" w16cid:durableId="806121652">
    <w:abstractNumId w:val="12"/>
  </w:num>
  <w:num w:numId="6" w16cid:durableId="699279055">
    <w:abstractNumId w:val="5"/>
  </w:num>
  <w:num w:numId="7" w16cid:durableId="2132627320">
    <w:abstractNumId w:val="0"/>
  </w:num>
  <w:num w:numId="8" w16cid:durableId="1516111393">
    <w:abstractNumId w:val="8"/>
  </w:num>
  <w:num w:numId="9" w16cid:durableId="918098247">
    <w:abstractNumId w:val="2"/>
  </w:num>
  <w:num w:numId="10" w16cid:durableId="397166108">
    <w:abstractNumId w:val="3"/>
  </w:num>
  <w:num w:numId="11" w16cid:durableId="601379034">
    <w:abstractNumId w:val="7"/>
  </w:num>
  <w:num w:numId="12" w16cid:durableId="2088844831">
    <w:abstractNumId w:val="9"/>
  </w:num>
  <w:num w:numId="13" w16cid:durableId="9646565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yNDC3NLa0MDMwMjdR0lEKTi0uzszPAykwNqsFANZkKH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01F6C"/>
    <w:rsid w:val="00011D30"/>
    <w:rsid w:val="00013050"/>
    <w:rsid w:val="000243A7"/>
    <w:rsid w:val="00027F8C"/>
    <w:rsid w:val="000307B5"/>
    <w:rsid w:val="000307FB"/>
    <w:rsid w:val="00034847"/>
    <w:rsid w:val="00035DB6"/>
    <w:rsid w:val="00040C13"/>
    <w:rsid w:val="000414BD"/>
    <w:rsid w:val="000422FF"/>
    <w:rsid w:val="00043601"/>
    <w:rsid w:val="000446F2"/>
    <w:rsid w:val="00045CF7"/>
    <w:rsid w:val="00046C60"/>
    <w:rsid w:val="00050F18"/>
    <w:rsid w:val="000512B4"/>
    <w:rsid w:val="00051A7B"/>
    <w:rsid w:val="000569A8"/>
    <w:rsid w:val="00057932"/>
    <w:rsid w:val="000601D1"/>
    <w:rsid w:val="00077B38"/>
    <w:rsid w:val="0008084F"/>
    <w:rsid w:val="00084774"/>
    <w:rsid w:val="00086FED"/>
    <w:rsid w:val="0008765C"/>
    <w:rsid w:val="00093D45"/>
    <w:rsid w:val="0009455F"/>
    <w:rsid w:val="00095B4E"/>
    <w:rsid w:val="000A329D"/>
    <w:rsid w:val="000A3DD6"/>
    <w:rsid w:val="000B16E4"/>
    <w:rsid w:val="000B3E7D"/>
    <w:rsid w:val="000B7D63"/>
    <w:rsid w:val="000B7FCE"/>
    <w:rsid w:val="000C6936"/>
    <w:rsid w:val="000D57E6"/>
    <w:rsid w:val="000D7657"/>
    <w:rsid w:val="000D7F36"/>
    <w:rsid w:val="000E003C"/>
    <w:rsid w:val="000E4599"/>
    <w:rsid w:val="000E59EC"/>
    <w:rsid w:val="000F2615"/>
    <w:rsid w:val="000F6EE1"/>
    <w:rsid w:val="00103984"/>
    <w:rsid w:val="0011298B"/>
    <w:rsid w:val="0011346C"/>
    <w:rsid w:val="00113CC5"/>
    <w:rsid w:val="00114396"/>
    <w:rsid w:val="001165B0"/>
    <w:rsid w:val="00116A4C"/>
    <w:rsid w:val="001228CF"/>
    <w:rsid w:val="00125129"/>
    <w:rsid w:val="001254C7"/>
    <w:rsid w:val="00127E07"/>
    <w:rsid w:val="00133224"/>
    <w:rsid w:val="0013747F"/>
    <w:rsid w:val="00141D9E"/>
    <w:rsid w:val="001423F7"/>
    <w:rsid w:val="00143554"/>
    <w:rsid w:val="00143A9E"/>
    <w:rsid w:val="00155F89"/>
    <w:rsid w:val="00156C6B"/>
    <w:rsid w:val="0015792F"/>
    <w:rsid w:val="001641E7"/>
    <w:rsid w:val="00164402"/>
    <w:rsid w:val="00175184"/>
    <w:rsid w:val="00175866"/>
    <w:rsid w:val="00177626"/>
    <w:rsid w:val="00182DE4"/>
    <w:rsid w:val="00186B71"/>
    <w:rsid w:val="0019404A"/>
    <w:rsid w:val="00195592"/>
    <w:rsid w:val="001A08C3"/>
    <w:rsid w:val="001A2B66"/>
    <w:rsid w:val="001A4F27"/>
    <w:rsid w:val="001A558B"/>
    <w:rsid w:val="001A6041"/>
    <w:rsid w:val="001B1080"/>
    <w:rsid w:val="001B17EA"/>
    <w:rsid w:val="001B3370"/>
    <w:rsid w:val="001C0442"/>
    <w:rsid w:val="001C24B6"/>
    <w:rsid w:val="001C2D75"/>
    <w:rsid w:val="001C61A2"/>
    <w:rsid w:val="001D3B21"/>
    <w:rsid w:val="001D477B"/>
    <w:rsid w:val="001D7D9B"/>
    <w:rsid w:val="001E17A7"/>
    <w:rsid w:val="001E301B"/>
    <w:rsid w:val="001E5820"/>
    <w:rsid w:val="001E5CC2"/>
    <w:rsid w:val="001E5FE0"/>
    <w:rsid w:val="001E62C9"/>
    <w:rsid w:val="001F17A0"/>
    <w:rsid w:val="001F52A5"/>
    <w:rsid w:val="001F5515"/>
    <w:rsid w:val="001F57EC"/>
    <w:rsid w:val="001F6ADE"/>
    <w:rsid w:val="00203970"/>
    <w:rsid w:val="0021204B"/>
    <w:rsid w:val="00214275"/>
    <w:rsid w:val="00217F62"/>
    <w:rsid w:val="00221838"/>
    <w:rsid w:val="0022350B"/>
    <w:rsid w:val="00224B58"/>
    <w:rsid w:val="00234854"/>
    <w:rsid w:val="002365C9"/>
    <w:rsid w:val="00241062"/>
    <w:rsid w:val="0024287D"/>
    <w:rsid w:val="00242DB0"/>
    <w:rsid w:val="002450FB"/>
    <w:rsid w:val="002459B5"/>
    <w:rsid w:val="00246591"/>
    <w:rsid w:val="002502E0"/>
    <w:rsid w:val="0025428D"/>
    <w:rsid w:val="00254920"/>
    <w:rsid w:val="00261272"/>
    <w:rsid w:val="00262621"/>
    <w:rsid w:val="00266627"/>
    <w:rsid w:val="00267BE5"/>
    <w:rsid w:val="00270CF5"/>
    <w:rsid w:val="002827C4"/>
    <w:rsid w:val="00286047"/>
    <w:rsid w:val="0029134F"/>
    <w:rsid w:val="002929FF"/>
    <w:rsid w:val="002976C0"/>
    <w:rsid w:val="002A27FE"/>
    <w:rsid w:val="002B033E"/>
    <w:rsid w:val="002B0638"/>
    <w:rsid w:val="002B74B6"/>
    <w:rsid w:val="002C13BA"/>
    <w:rsid w:val="002D2372"/>
    <w:rsid w:val="002D3238"/>
    <w:rsid w:val="002D59B0"/>
    <w:rsid w:val="002D72CA"/>
    <w:rsid w:val="002D75FE"/>
    <w:rsid w:val="002E0DA3"/>
    <w:rsid w:val="002E3FB4"/>
    <w:rsid w:val="002E4C94"/>
    <w:rsid w:val="002E6000"/>
    <w:rsid w:val="002F03CB"/>
    <w:rsid w:val="002F0813"/>
    <w:rsid w:val="002F2328"/>
    <w:rsid w:val="002F6D83"/>
    <w:rsid w:val="003075A2"/>
    <w:rsid w:val="00307A8B"/>
    <w:rsid w:val="00310BBA"/>
    <w:rsid w:val="00311829"/>
    <w:rsid w:val="00312983"/>
    <w:rsid w:val="00317A39"/>
    <w:rsid w:val="003211BF"/>
    <w:rsid w:val="00321F30"/>
    <w:rsid w:val="00322035"/>
    <w:rsid w:val="00324A1C"/>
    <w:rsid w:val="00325016"/>
    <w:rsid w:val="00325CC6"/>
    <w:rsid w:val="003316E6"/>
    <w:rsid w:val="00335CFE"/>
    <w:rsid w:val="003556C2"/>
    <w:rsid w:val="003569D8"/>
    <w:rsid w:val="00357ED1"/>
    <w:rsid w:val="003644D7"/>
    <w:rsid w:val="0036620E"/>
    <w:rsid w:val="003672D0"/>
    <w:rsid w:val="00367C9F"/>
    <w:rsid w:val="00372036"/>
    <w:rsid w:val="003751B2"/>
    <w:rsid w:val="00375838"/>
    <w:rsid w:val="00377B09"/>
    <w:rsid w:val="00382A59"/>
    <w:rsid w:val="003845C3"/>
    <w:rsid w:val="003852A6"/>
    <w:rsid w:val="003858C8"/>
    <w:rsid w:val="003864C4"/>
    <w:rsid w:val="003866FB"/>
    <w:rsid w:val="003907D7"/>
    <w:rsid w:val="00390F0F"/>
    <w:rsid w:val="0039244D"/>
    <w:rsid w:val="00392CD6"/>
    <w:rsid w:val="003A0335"/>
    <w:rsid w:val="003A1A17"/>
    <w:rsid w:val="003A27D5"/>
    <w:rsid w:val="003A3516"/>
    <w:rsid w:val="003A375D"/>
    <w:rsid w:val="003B0220"/>
    <w:rsid w:val="003B2264"/>
    <w:rsid w:val="003B29EA"/>
    <w:rsid w:val="003C0A11"/>
    <w:rsid w:val="003C3537"/>
    <w:rsid w:val="003C45B1"/>
    <w:rsid w:val="003C5598"/>
    <w:rsid w:val="003C786E"/>
    <w:rsid w:val="003D02EC"/>
    <w:rsid w:val="003D0F75"/>
    <w:rsid w:val="003D2B18"/>
    <w:rsid w:val="003D3CD7"/>
    <w:rsid w:val="003D78DC"/>
    <w:rsid w:val="003E44F5"/>
    <w:rsid w:val="003E7D29"/>
    <w:rsid w:val="003F115C"/>
    <w:rsid w:val="00402C48"/>
    <w:rsid w:val="00402F6B"/>
    <w:rsid w:val="00405FB0"/>
    <w:rsid w:val="0040657D"/>
    <w:rsid w:val="00407079"/>
    <w:rsid w:val="0041413B"/>
    <w:rsid w:val="00416CB5"/>
    <w:rsid w:val="00423840"/>
    <w:rsid w:val="00425387"/>
    <w:rsid w:val="00425BE5"/>
    <w:rsid w:val="00435375"/>
    <w:rsid w:val="00435D84"/>
    <w:rsid w:val="00440239"/>
    <w:rsid w:val="00441520"/>
    <w:rsid w:val="00445510"/>
    <w:rsid w:val="004472BE"/>
    <w:rsid w:val="00453080"/>
    <w:rsid w:val="00457CEE"/>
    <w:rsid w:val="0046307D"/>
    <w:rsid w:val="0046687A"/>
    <w:rsid w:val="00472667"/>
    <w:rsid w:val="004741A5"/>
    <w:rsid w:val="004760A1"/>
    <w:rsid w:val="004801BB"/>
    <w:rsid w:val="00482DC7"/>
    <w:rsid w:val="00483774"/>
    <w:rsid w:val="00485090"/>
    <w:rsid w:val="00492508"/>
    <w:rsid w:val="00493FFB"/>
    <w:rsid w:val="00495647"/>
    <w:rsid w:val="00495C23"/>
    <w:rsid w:val="004A0A04"/>
    <w:rsid w:val="004A1920"/>
    <w:rsid w:val="004A59E3"/>
    <w:rsid w:val="004A78B3"/>
    <w:rsid w:val="004A799C"/>
    <w:rsid w:val="004B392F"/>
    <w:rsid w:val="004B3CBA"/>
    <w:rsid w:val="004B5706"/>
    <w:rsid w:val="004B5AB9"/>
    <w:rsid w:val="004B7144"/>
    <w:rsid w:val="004C3642"/>
    <w:rsid w:val="004C4E49"/>
    <w:rsid w:val="004C7252"/>
    <w:rsid w:val="004D0BC9"/>
    <w:rsid w:val="004D1C46"/>
    <w:rsid w:val="004D3E78"/>
    <w:rsid w:val="004D52F4"/>
    <w:rsid w:val="004D684F"/>
    <w:rsid w:val="004D6EA2"/>
    <w:rsid w:val="004E25AB"/>
    <w:rsid w:val="004E471C"/>
    <w:rsid w:val="004E48F8"/>
    <w:rsid w:val="004E5887"/>
    <w:rsid w:val="0050283B"/>
    <w:rsid w:val="005033F4"/>
    <w:rsid w:val="005047D0"/>
    <w:rsid w:val="00504C83"/>
    <w:rsid w:val="0050726D"/>
    <w:rsid w:val="005112EB"/>
    <w:rsid w:val="005113B4"/>
    <w:rsid w:val="00515710"/>
    <w:rsid w:val="00517873"/>
    <w:rsid w:val="00517C42"/>
    <w:rsid w:val="00520FC6"/>
    <w:rsid w:val="00524320"/>
    <w:rsid w:val="00527CE6"/>
    <w:rsid w:val="00527D3E"/>
    <w:rsid w:val="005306BD"/>
    <w:rsid w:val="00530EFB"/>
    <w:rsid w:val="00540185"/>
    <w:rsid w:val="00542D4F"/>
    <w:rsid w:val="0055226E"/>
    <w:rsid w:val="00553C13"/>
    <w:rsid w:val="00554144"/>
    <w:rsid w:val="00557E31"/>
    <w:rsid w:val="00564DDA"/>
    <w:rsid w:val="005713FB"/>
    <w:rsid w:val="00574FEB"/>
    <w:rsid w:val="005761FD"/>
    <w:rsid w:val="005767AE"/>
    <w:rsid w:val="00580D72"/>
    <w:rsid w:val="00580FA0"/>
    <w:rsid w:val="00582371"/>
    <w:rsid w:val="005838EE"/>
    <w:rsid w:val="00583AA3"/>
    <w:rsid w:val="00592B7F"/>
    <w:rsid w:val="00592ED8"/>
    <w:rsid w:val="005931DE"/>
    <w:rsid w:val="005A2722"/>
    <w:rsid w:val="005A3D8C"/>
    <w:rsid w:val="005A76BA"/>
    <w:rsid w:val="005B67C2"/>
    <w:rsid w:val="005C075B"/>
    <w:rsid w:val="005C5859"/>
    <w:rsid w:val="005D0C24"/>
    <w:rsid w:val="005D273D"/>
    <w:rsid w:val="005D46FE"/>
    <w:rsid w:val="005E1933"/>
    <w:rsid w:val="005E4F6F"/>
    <w:rsid w:val="005F030A"/>
    <w:rsid w:val="005F0ACD"/>
    <w:rsid w:val="005F1787"/>
    <w:rsid w:val="005F1FF2"/>
    <w:rsid w:val="005F25A6"/>
    <w:rsid w:val="005F4495"/>
    <w:rsid w:val="005F529C"/>
    <w:rsid w:val="005F6109"/>
    <w:rsid w:val="005F64A2"/>
    <w:rsid w:val="006017C1"/>
    <w:rsid w:val="00604936"/>
    <w:rsid w:val="00604AF5"/>
    <w:rsid w:val="00607F1F"/>
    <w:rsid w:val="00610261"/>
    <w:rsid w:val="00613A8B"/>
    <w:rsid w:val="00614871"/>
    <w:rsid w:val="00616C71"/>
    <w:rsid w:val="006204BD"/>
    <w:rsid w:val="006228EE"/>
    <w:rsid w:val="006262D9"/>
    <w:rsid w:val="00627DEC"/>
    <w:rsid w:val="006301A1"/>
    <w:rsid w:val="00630F24"/>
    <w:rsid w:val="00632864"/>
    <w:rsid w:val="0063331B"/>
    <w:rsid w:val="00634052"/>
    <w:rsid w:val="00635CFA"/>
    <w:rsid w:val="00636F01"/>
    <w:rsid w:val="00647273"/>
    <w:rsid w:val="00650626"/>
    <w:rsid w:val="006539CE"/>
    <w:rsid w:val="00655643"/>
    <w:rsid w:val="00660704"/>
    <w:rsid w:val="00660A1D"/>
    <w:rsid w:val="00661DAC"/>
    <w:rsid w:val="006644BE"/>
    <w:rsid w:val="00672EA4"/>
    <w:rsid w:val="00681880"/>
    <w:rsid w:val="00684ED9"/>
    <w:rsid w:val="006873E2"/>
    <w:rsid w:val="006970EE"/>
    <w:rsid w:val="006A1110"/>
    <w:rsid w:val="006A1C5F"/>
    <w:rsid w:val="006A2041"/>
    <w:rsid w:val="006A3891"/>
    <w:rsid w:val="006A6AD6"/>
    <w:rsid w:val="006B3D37"/>
    <w:rsid w:val="006B53D1"/>
    <w:rsid w:val="006B6D0E"/>
    <w:rsid w:val="006B7434"/>
    <w:rsid w:val="006C6877"/>
    <w:rsid w:val="006C6B1D"/>
    <w:rsid w:val="006D1E47"/>
    <w:rsid w:val="006D257D"/>
    <w:rsid w:val="006D38C1"/>
    <w:rsid w:val="006D419C"/>
    <w:rsid w:val="006D7A01"/>
    <w:rsid w:val="006E679D"/>
    <w:rsid w:val="00701643"/>
    <w:rsid w:val="00704DDE"/>
    <w:rsid w:val="00707C92"/>
    <w:rsid w:val="0071408D"/>
    <w:rsid w:val="00721B1E"/>
    <w:rsid w:val="00735760"/>
    <w:rsid w:val="007419C5"/>
    <w:rsid w:val="00741B93"/>
    <w:rsid w:val="0075488C"/>
    <w:rsid w:val="0075751D"/>
    <w:rsid w:val="00765813"/>
    <w:rsid w:val="00784231"/>
    <w:rsid w:val="00784A8D"/>
    <w:rsid w:val="00786310"/>
    <w:rsid w:val="0079016C"/>
    <w:rsid w:val="00790CB4"/>
    <w:rsid w:val="007912EE"/>
    <w:rsid w:val="007915FC"/>
    <w:rsid w:val="0079284A"/>
    <w:rsid w:val="00795898"/>
    <w:rsid w:val="007A2D7F"/>
    <w:rsid w:val="007A39ED"/>
    <w:rsid w:val="007A46C2"/>
    <w:rsid w:val="007B06B1"/>
    <w:rsid w:val="007B32C8"/>
    <w:rsid w:val="007B3762"/>
    <w:rsid w:val="007B5883"/>
    <w:rsid w:val="007C2F8E"/>
    <w:rsid w:val="007C7277"/>
    <w:rsid w:val="007D05DD"/>
    <w:rsid w:val="007D15A6"/>
    <w:rsid w:val="007D186D"/>
    <w:rsid w:val="007D236C"/>
    <w:rsid w:val="007D447F"/>
    <w:rsid w:val="007D45BF"/>
    <w:rsid w:val="007D790C"/>
    <w:rsid w:val="007E09AC"/>
    <w:rsid w:val="007E0F07"/>
    <w:rsid w:val="007E130B"/>
    <w:rsid w:val="007E3B08"/>
    <w:rsid w:val="007E4AF8"/>
    <w:rsid w:val="007E5D7F"/>
    <w:rsid w:val="007F276D"/>
    <w:rsid w:val="00800894"/>
    <w:rsid w:val="00800BC9"/>
    <w:rsid w:val="00804BD8"/>
    <w:rsid w:val="0081457F"/>
    <w:rsid w:val="00816E1E"/>
    <w:rsid w:val="00820A02"/>
    <w:rsid w:val="00820AFB"/>
    <w:rsid w:val="008237C4"/>
    <w:rsid w:val="008248BC"/>
    <w:rsid w:val="00826DAF"/>
    <w:rsid w:val="008319E9"/>
    <w:rsid w:val="00844E93"/>
    <w:rsid w:val="00847B48"/>
    <w:rsid w:val="008536DF"/>
    <w:rsid w:val="008619D1"/>
    <w:rsid w:val="00861CFC"/>
    <w:rsid w:val="00865414"/>
    <w:rsid w:val="008735C8"/>
    <w:rsid w:val="00873963"/>
    <w:rsid w:val="00875ABD"/>
    <w:rsid w:val="00876B5A"/>
    <w:rsid w:val="0087732C"/>
    <w:rsid w:val="008803EA"/>
    <w:rsid w:val="00882770"/>
    <w:rsid w:val="00891DB5"/>
    <w:rsid w:val="00892DE3"/>
    <w:rsid w:val="00897A93"/>
    <w:rsid w:val="008A03D9"/>
    <w:rsid w:val="008A0532"/>
    <w:rsid w:val="008A0F53"/>
    <w:rsid w:val="008B0660"/>
    <w:rsid w:val="008B1F12"/>
    <w:rsid w:val="008B35AF"/>
    <w:rsid w:val="008B3A09"/>
    <w:rsid w:val="008B4ED5"/>
    <w:rsid w:val="008C1C37"/>
    <w:rsid w:val="008C5BF0"/>
    <w:rsid w:val="008C5F44"/>
    <w:rsid w:val="008D0242"/>
    <w:rsid w:val="008D1D89"/>
    <w:rsid w:val="008D3B34"/>
    <w:rsid w:val="008D69A7"/>
    <w:rsid w:val="008E2EBF"/>
    <w:rsid w:val="008E7AEE"/>
    <w:rsid w:val="008E7C2E"/>
    <w:rsid w:val="008F1190"/>
    <w:rsid w:val="008F2A1F"/>
    <w:rsid w:val="008F6B93"/>
    <w:rsid w:val="008F6C18"/>
    <w:rsid w:val="00901C2A"/>
    <w:rsid w:val="00901FF7"/>
    <w:rsid w:val="00902A33"/>
    <w:rsid w:val="00905BF3"/>
    <w:rsid w:val="00910004"/>
    <w:rsid w:val="00910C07"/>
    <w:rsid w:val="00912ED7"/>
    <w:rsid w:val="00914B6D"/>
    <w:rsid w:val="00916AF8"/>
    <w:rsid w:val="009176D1"/>
    <w:rsid w:val="0092161E"/>
    <w:rsid w:val="00921797"/>
    <w:rsid w:val="00926D27"/>
    <w:rsid w:val="00931EBA"/>
    <w:rsid w:val="009322EF"/>
    <w:rsid w:val="00934772"/>
    <w:rsid w:val="009352AF"/>
    <w:rsid w:val="009360FE"/>
    <w:rsid w:val="009372E6"/>
    <w:rsid w:val="00941349"/>
    <w:rsid w:val="009426F3"/>
    <w:rsid w:val="00944E2B"/>
    <w:rsid w:val="009458F2"/>
    <w:rsid w:val="0094764D"/>
    <w:rsid w:val="00952832"/>
    <w:rsid w:val="00953261"/>
    <w:rsid w:val="00957D44"/>
    <w:rsid w:val="00960B7A"/>
    <w:rsid w:val="00960D8E"/>
    <w:rsid w:val="00961F7C"/>
    <w:rsid w:val="0096454B"/>
    <w:rsid w:val="00967577"/>
    <w:rsid w:val="00971C64"/>
    <w:rsid w:val="00974A7A"/>
    <w:rsid w:val="00975DD1"/>
    <w:rsid w:val="00983A23"/>
    <w:rsid w:val="009862E5"/>
    <w:rsid w:val="00987FF9"/>
    <w:rsid w:val="00997E8E"/>
    <w:rsid w:val="009A48C2"/>
    <w:rsid w:val="009A67C2"/>
    <w:rsid w:val="009B24A1"/>
    <w:rsid w:val="009B4169"/>
    <w:rsid w:val="009B482A"/>
    <w:rsid w:val="009B6782"/>
    <w:rsid w:val="009C32A3"/>
    <w:rsid w:val="009C4114"/>
    <w:rsid w:val="009C4A52"/>
    <w:rsid w:val="009C4CCF"/>
    <w:rsid w:val="009D082D"/>
    <w:rsid w:val="009D0B69"/>
    <w:rsid w:val="009D11EF"/>
    <w:rsid w:val="009D1486"/>
    <w:rsid w:val="009D231C"/>
    <w:rsid w:val="009E03EB"/>
    <w:rsid w:val="009E3674"/>
    <w:rsid w:val="009E62C9"/>
    <w:rsid w:val="009E760A"/>
    <w:rsid w:val="009F6230"/>
    <w:rsid w:val="009F7219"/>
    <w:rsid w:val="00A020A6"/>
    <w:rsid w:val="00A051BD"/>
    <w:rsid w:val="00A06DDA"/>
    <w:rsid w:val="00A22EC0"/>
    <w:rsid w:val="00A45AE2"/>
    <w:rsid w:val="00A46522"/>
    <w:rsid w:val="00A5191B"/>
    <w:rsid w:val="00A6318A"/>
    <w:rsid w:val="00A65D40"/>
    <w:rsid w:val="00A67637"/>
    <w:rsid w:val="00A729C3"/>
    <w:rsid w:val="00A74405"/>
    <w:rsid w:val="00A75D56"/>
    <w:rsid w:val="00A76B51"/>
    <w:rsid w:val="00A81910"/>
    <w:rsid w:val="00A83764"/>
    <w:rsid w:val="00A83D45"/>
    <w:rsid w:val="00A84ECB"/>
    <w:rsid w:val="00A8763C"/>
    <w:rsid w:val="00A8786B"/>
    <w:rsid w:val="00A9072C"/>
    <w:rsid w:val="00A920FF"/>
    <w:rsid w:val="00A94CDE"/>
    <w:rsid w:val="00A96227"/>
    <w:rsid w:val="00AA1F59"/>
    <w:rsid w:val="00AA2E75"/>
    <w:rsid w:val="00AA39C2"/>
    <w:rsid w:val="00AA3B73"/>
    <w:rsid w:val="00AA6106"/>
    <w:rsid w:val="00AA7789"/>
    <w:rsid w:val="00AB4E1E"/>
    <w:rsid w:val="00AB4EB3"/>
    <w:rsid w:val="00AB5141"/>
    <w:rsid w:val="00AC3381"/>
    <w:rsid w:val="00AC43CC"/>
    <w:rsid w:val="00AC4494"/>
    <w:rsid w:val="00AC7D7C"/>
    <w:rsid w:val="00AD79EB"/>
    <w:rsid w:val="00AE42DC"/>
    <w:rsid w:val="00AE6292"/>
    <w:rsid w:val="00AF079F"/>
    <w:rsid w:val="00AF084F"/>
    <w:rsid w:val="00AF368C"/>
    <w:rsid w:val="00AF6908"/>
    <w:rsid w:val="00B0125D"/>
    <w:rsid w:val="00B03778"/>
    <w:rsid w:val="00B0407D"/>
    <w:rsid w:val="00B064F1"/>
    <w:rsid w:val="00B16CB3"/>
    <w:rsid w:val="00B279E8"/>
    <w:rsid w:val="00B31074"/>
    <w:rsid w:val="00B33288"/>
    <w:rsid w:val="00B40ADA"/>
    <w:rsid w:val="00B42AB4"/>
    <w:rsid w:val="00B456F5"/>
    <w:rsid w:val="00B50D65"/>
    <w:rsid w:val="00B55DA2"/>
    <w:rsid w:val="00B57A39"/>
    <w:rsid w:val="00B61489"/>
    <w:rsid w:val="00B616FB"/>
    <w:rsid w:val="00B62D43"/>
    <w:rsid w:val="00B6306E"/>
    <w:rsid w:val="00B633BD"/>
    <w:rsid w:val="00B734FB"/>
    <w:rsid w:val="00B7361C"/>
    <w:rsid w:val="00B76DC5"/>
    <w:rsid w:val="00B77122"/>
    <w:rsid w:val="00B80D28"/>
    <w:rsid w:val="00B84851"/>
    <w:rsid w:val="00B8497C"/>
    <w:rsid w:val="00B8604A"/>
    <w:rsid w:val="00B920ED"/>
    <w:rsid w:val="00B94C93"/>
    <w:rsid w:val="00BA2BB1"/>
    <w:rsid w:val="00BA70FC"/>
    <w:rsid w:val="00BB08D9"/>
    <w:rsid w:val="00BB0F8B"/>
    <w:rsid w:val="00BB5695"/>
    <w:rsid w:val="00BB7D77"/>
    <w:rsid w:val="00BC015D"/>
    <w:rsid w:val="00BC0889"/>
    <w:rsid w:val="00BC15D3"/>
    <w:rsid w:val="00BC5AEF"/>
    <w:rsid w:val="00BC658F"/>
    <w:rsid w:val="00BD0853"/>
    <w:rsid w:val="00BD1609"/>
    <w:rsid w:val="00BD4DC1"/>
    <w:rsid w:val="00BD65C6"/>
    <w:rsid w:val="00BE4A1B"/>
    <w:rsid w:val="00BE560C"/>
    <w:rsid w:val="00BE6E77"/>
    <w:rsid w:val="00BE7F7B"/>
    <w:rsid w:val="00BF15A8"/>
    <w:rsid w:val="00BF172B"/>
    <w:rsid w:val="00BF3263"/>
    <w:rsid w:val="00BF700F"/>
    <w:rsid w:val="00C00731"/>
    <w:rsid w:val="00C00B03"/>
    <w:rsid w:val="00C01CC1"/>
    <w:rsid w:val="00C03ECD"/>
    <w:rsid w:val="00C04101"/>
    <w:rsid w:val="00C12A0F"/>
    <w:rsid w:val="00C14B77"/>
    <w:rsid w:val="00C15D50"/>
    <w:rsid w:val="00C16C8F"/>
    <w:rsid w:val="00C17B04"/>
    <w:rsid w:val="00C21745"/>
    <w:rsid w:val="00C21F52"/>
    <w:rsid w:val="00C22F9F"/>
    <w:rsid w:val="00C253A9"/>
    <w:rsid w:val="00C278AC"/>
    <w:rsid w:val="00C27F82"/>
    <w:rsid w:val="00C30590"/>
    <w:rsid w:val="00C3408D"/>
    <w:rsid w:val="00C349D9"/>
    <w:rsid w:val="00C36903"/>
    <w:rsid w:val="00C3749F"/>
    <w:rsid w:val="00C41852"/>
    <w:rsid w:val="00C42250"/>
    <w:rsid w:val="00C549B6"/>
    <w:rsid w:val="00C558B9"/>
    <w:rsid w:val="00C5623D"/>
    <w:rsid w:val="00C56D7F"/>
    <w:rsid w:val="00C57B70"/>
    <w:rsid w:val="00C62003"/>
    <w:rsid w:val="00C6273F"/>
    <w:rsid w:val="00C6327B"/>
    <w:rsid w:val="00C6336C"/>
    <w:rsid w:val="00C650AB"/>
    <w:rsid w:val="00C6511D"/>
    <w:rsid w:val="00C67455"/>
    <w:rsid w:val="00C707FB"/>
    <w:rsid w:val="00C746AA"/>
    <w:rsid w:val="00C74E06"/>
    <w:rsid w:val="00C813ED"/>
    <w:rsid w:val="00C81CC9"/>
    <w:rsid w:val="00C87468"/>
    <w:rsid w:val="00C90B68"/>
    <w:rsid w:val="00C90BE4"/>
    <w:rsid w:val="00C90CE7"/>
    <w:rsid w:val="00C9143E"/>
    <w:rsid w:val="00C96691"/>
    <w:rsid w:val="00CA1D38"/>
    <w:rsid w:val="00CA4E9F"/>
    <w:rsid w:val="00CA6CF4"/>
    <w:rsid w:val="00CB10C9"/>
    <w:rsid w:val="00CB1394"/>
    <w:rsid w:val="00CB1D53"/>
    <w:rsid w:val="00CB21C4"/>
    <w:rsid w:val="00CB22C1"/>
    <w:rsid w:val="00CB3F41"/>
    <w:rsid w:val="00CB70F7"/>
    <w:rsid w:val="00CC23EF"/>
    <w:rsid w:val="00CC293B"/>
    <w:rsid w:val="00CD0259"/>
    <w:rsid w:val="00CD026B"/>
    <w:rsid w:val="00CD69EF"/>
    <w:rsid w:val="00CE0CC2"/>
    <w:rsid w:val="00CE589A"/>
    <w:rsid w:val="00CE7982"/>
    <w:rsid w:val="00CF3F90"/>
    <w:rsid w:val="00D01780"/>
    <w:rsid w:val="00D017E9"/>
    <w:rsid w:val="00D04BE0"/>
    <w:rsid w:val="00D07BF9"/>
    <w:rsid w:val="00D10DE2"/>
    <w:rsid w:val="00D13C05"/>
    <w:rsid w:val="00D14C59"/>
    <w:rsid w:val="00D21758"/>
    <w:rsid w:val="00D21E57"/>
    <w:rsid w:val="00D21ECB"/>
    <w:rsid w:val="00D329E6"/>
    <w:rsid w:val="00D3435C"/>
    <w:rsid w:val="00D3482C"/>
    <w:rsid w:val="00D355AC"/>
    <w:rsid w:val="00D37352"/>
    <w:rsid w:val="00D373C4"/>
    <w:rsid w:val="00D37ABE"/>
    <w:rsid w:val="00D40157"/>
    <w:rsid w:val="00D41CBE"/>
    <w:rsid w:val="00D42A06"/>
    <w:rsid w:val="00D42F40"/>
    <w:rsid w:val="00D43F56"/>
    <w:rsid w:val="00D47033"/>
    <w:rsid w:val="00D477CB"/>
    <w:rsid w:val="00D47AAC"/>
    <w:rsid w:val="00D47BB5"/>
    <w:rsid w:val="00D5269A"/>
    <w:rsid w:val="00D55C46"/>
    <w:rsid w:val="00D55EC7"/>
    <w:rsid w:val="00D60F97"/>
    <w:rsid w:val="00D666B7"/>
    <w:rsid w:val="00D72468"/>
    <w:rsid w:val="00D7384A"/>
    <w:rsid w:val="00D753C4"/>
    <w:rsid w:val="00D757B5"/>
    <w:rsid w:val="00D75AA0"/>
    <w:rsid w:val="00D7726D"/>
    <w:rsid w:val="00D7746A"/>
    <w:rsid w:val="00D77D0F"/>
    <w:rsid w:val="00D82566"/>
    <w:rsid w:val="00D871BD"/>
    <w:rsid w:val="00D91170"/>
    <w:rsid w:val="00D916CA"/>
    <w:rsid w:val="00D9675C"/>
    <w:rsid w:val="00D97A46"/>
    <w:rsid w:val="00DA342F"/>
    <w:rsid w:val="00DA4140"/>
    <w:rsid w:val="00DB32CA"/>
    <w:rsid w:val="00DB6777"/>
    <w:rsid w:val="00DB6A63"/>
    <w:rsid w:val="00DB6FCA"/>
    <w:rsid w:val="00DC0ED5"/>
    <w:rsid w:val="00DC2010"/>
    <w:rsid w:val="00DC6DCF"/>
    <w:rsid w:val="00DD1144"/>
    <w:rsid w:val="00DD2A8E"/>
    <w:rsid w:val="00DE0D1E"/>
    <w:rsid w:val="00DE41C3"/>
    <w:rsid w:val="00DE5086"/>
    <w:rsid w:val="00DE6D4D"/>
    <w:rsid w:val="00DF01F0"/>
    <w:rsid w:val="00E0382C"/>
    <w:rsid w:val="00E0468F"/>
    <w:rsid w:val="00E06F4C"/>
    <w:rsid w:val="00E073C2"/>
    <w:rsid w:val="00E15664"/>
    <w:rsid w:val="00E16943"/>
    <w:rsid w:val="00E222F6"/>
    <w:rsid w:val="00E23284"/>
    <w:rsid w:val="00E23FD3"/>
    <w:rsid w:val="00E24A34"/>
    <w:rsid w:val="00E25518"/>
    <w:rsid w:val="00E258AF"/>
    <w:rsid w:val="00E25B21"/>
    <w:rsid w:val="00E25F64"/>
    <w:rsid w:val="00E25FC5"/>
    <w:rsid w:val="00E2709C"/>
    <w:rsid w:val="00E2713C"/>
    <w:rsid w:val="00E3109A"/>
    <w:rsid w:val="00E3172D"/>
    <w:rsid w:val="00E32AC3"/>
    <w:rsid w:val="00E348E0"/>
    <w:rsid w:val="00E34D37"/>
    <w:rsid w:val="00E35012"/>
    <w:rsid w:val="00E54ED2"/>
    <w:rsid w:val="00E55AD6"/>
    <w:rsid w:val="00E5600C"/>
    <w:rsid w:val="00E573A6"/>
    <w:rsid w:val="00E62755"/>
    <w:rsid w:val="00E65754"/>
    <w:rsid w:val="00E66099"/>
    <w:rsid w:val="00E66EE7"/>
    <w:rsid w:val="00E71E40"/>
    <w:rsid w:val="00E826A2"/>
    <w:rsid w:val="00E86DB7"/>
    <w:rsid w:val="00E916EC"/>
    <w:rsid w:val="00E96665"/>
    <w:rsid w:val="00E97A65"/>
    <w:rsid w:val="00EA076D"/>
    <w:rsid w:val="00EA5F1F"/>
    <w:rsid w:val="00EB0241"/>
    <w:rsid w:val="00EB0804"/>
    <w:rsid w:val="00EB0B51"/>
    <w:rsid w:val="00EB10C7"/>
    <w:rsid w:val="00EB39ED"/>
    <w:rsid w:val="00EB3FC4"/>
    <w:rsid w:val="00EC20F8"/>
    <w:rsid w:val="00EC2105"/>
    <w:rsid w:val="00EC47E8"/>
    <w:rsid w:val="00ED2FB8"/>
    <w:rsid w:val="00ED3138"/>
    <w:rsid w:val="00ED471A"/>
    <w:rsid w:val="00ED67D7"/>
    <w:rsid w:val="00EE2592"/>
    <w:rsid w:val="00EE3F87"/>
    <w:rsid w:val="00EE5D4F"/>
    <w:rsid w:val="00EF194B"/>
    <w:rsid w:val="00EF36D8"/>
    <w:rsid w:val="00EF4AE8"/>
    <w:rsid w:val="00EF6DD5"/>
    <w:rsid w:val="00F01976"/>
    <w:rsid w:val="00F06968"/>
    <w:rsid w:val="00F11C0C"/>
    <w:rsid w:val="00F1319E"/>
    <w:rsid w:val="00F24E21"/>
    <w:rsid w:val="00F2781A"/>
    <w:rsid w:val="00F31AB7"/>
    <w:rsid w:val="00F32149"/>
    <w:rsid w:val="00F34F24"/>
    <w:rsid w:val="00F43DE7"/>
    <w:rsid w:val="00F451CD"/>
    <w:rsid w:val="00F47498"/>
    <w:rsid w:val="00F52F38"/>
    <w:rsid w:val="00F603F7"/>
    <w:rsid w:val="00F62A41"/>
    <w:rsid w:val="00F656DC"/>
    <w:rsid w:val="00F66487"/>
    <w:rsid w:val="00F72EED"/>
    <w:rsid w:val="00F73856"/>
    <w:rsid w:val="00F7387E"/>
    <w:rsid w:val="00F73F22"/>
    <w:rsid w:val="00F74176"/>
    <w:rsid w:val="00F776D7"/>
    <w:rsid w:val="00F81B4D"/>
    <w:rsid w:val="00F84256"/>
    <w:rsid w:val="00F906BA"/>
    <w:rsid w:val="00F90EF8"/>
    <w:rsid w:val="00F92285"/>
    <w:rsid w:val="00F94832"/>
    <w:rsid w:val="00F95CFB"/>
    <w:rsid w:val="00F95EDD"/>
    <w:rsid w:val="00F978F5"/>
    <w:rsid w:val="00F97EA5"/>
    <w:rsid w:val="00FA26D9"/>
    <w:rsid w:val="00FA43D9"/>
    <w:rsid w:val="00FA6736"/>
    <w:rsid w:val="00FB03AC"/>
    <w:rsid w:val="00FB1335"/>
    <w:rsid w:val="00FB337E"/>
    <w:rsid w:val="00FB4659"/>
    <w:rsid w:val="00FB485E"/>
    <w:rsid w:val="00FC20C2"/>
    <w:rsid w:val="00FC3999"/>
    <w:rsid w:val="00FC59EC"/>
    <w:rsid w:val="00FD0867"/>
    <w:rsid w:val="00FD4A6C"/>
    <w:rsid w:val="00FD6673"/>
    <w:rsid w:val="00FE46D9"/>
    <w:rsid w:val="00FE4AD5"/>
    <w:rsid w:val="00FE60D1"/>
    <w:rsid w:val="00FF174C"/>
    <w:rsid w:val="00FF24CA"/>
    <w:rsid w:val="00FF498B"/>
    <w:rsid w:val="00FF6253"/>
    <w:rsid w:val="00FF62E2"/>
    <w:rsid w:val="00FF700C"/>
    <w:rsid w:val="00FF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Paragraph"/>
    <w:link w:val="Heading2Char"/>
    <w:qFormat/>
    <w:rsid w:val="005A3D8C"/>
    <w:pPr>
      <w:keepNext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6F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nhideWhenUsed/>
    <w:rsid w:val="00635CF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E78"/>
  </w:style>
  <w:style w:type="character" w:styleId="PageNumber">
    <w:name w:val="page number"/>
    <w:basedOn w:val="DefaultParagraphFont"/>
    <w:uiPriority w:val="99"/>
    <w:semiHidden/>
    <w:unhideWhenUsed/>
    <w:rsid w:val="004D3E78"/>
  </w:style>
  <w:style w:type="paragraph" w:styleId="Header">
    <w:name w:val="header"/>
    <w:basedOn w:val="Normal"/>
    <w:link w:val="Head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E78"/>
  </w:style>
  <w:style w:type="character" w:styleId="LineNumber">
    <w:name w:val="line number"/>
    <w:basedOn w:val="DefaultParagraphFont"/>
    <w:uiPriority w:val="99"/>
    <w:semiHidden/>
    <w:unhideWhenUsed/>
    <w:rsid w:val="0008765C"/>
  </w:style>
  <w:style w:type="character" w:styleId="UnresolvedMention">
    <w:name w:val="Unresolved Mention"/>
    <w:basedOn w:val="DefaultParagraphFont"/>
    <w:uiPriority w:val="99"/>
    <w:semiHidden/>
    <w:unhideWhenUsed/>
    <w:rsid w:val="004760A1"/>
    <w:rPr>
      <w:color w:val="605E5C"/>
      <w:shd w:val="clear" w:color="auto" w:fill="E1DFDD"/>
    </w:rPr>
  </w:style>
  <w:style w:type="paragraph" w:customStyle="1" w:styleId="Paragraph">
    <w:name w:val="Paragraph"/>
    <w:basedOn w:val="Normal"/>
    <w:next w:val="Newparagraph"/>
    <w:qFormat/>
    <w:rsid w:val="00681880"/>
    <w:pPr>
      <w:widowControl w:val="0"/>
      <w:spacing w:before="240" w:line="480" w:lineRule="auto"/>
    </w:pPr>
    <w:rPr>
      <w:rFonts w:ascii="Times New Roman" w:hAnsi="Times New Roman" w:cs="Times New Roman"/>
      <w:lang w:eastAsia="en-GB"/>
    </w:rPr>
  </w:style>
  <w:style w:type="paragraph" w:customStyle="1" w:styleId="Newparagraph">
    <w:name w:val="New paragraph"/>
    <w:basedOn w:val="Normal"/>
    <w:qFormat/>
    <w:rsid w:val="00681880"/>
    <w:pPr>
      <w:spacing w:line="480" w:lineRule="auto"/>
      <w:ind w:firstLine="720"/>
    </w:pPr>
    <w:rPr>
      <w:rFonts w:ascii="Times New Roman" w:hAnsi="Times New Roman" w:cs="Times New Roman"/>
      <w:lang w:eastAsia="en-GB"/>
    </w:rPr>
  </w:style>
  <w:style w:type="paragraph" w:customStyle="1" w:styleId="Figurecaption">
    <w:name w:val="Figure caption"/>
    <w:basedOn w:val="Normal"/>
    <w:next w:val="Normal"/>
    <w:qFormat/>
    <w:rsid w:val="00974A7A"/>
    <w:pPr>
      <w:spacing w:before="240" w:line="360" w:lineRule="auto"/>
    </w:pPr>
    <w:rPr>
      <w:rFonts w:ascii="Times New Roman" w:hAnsi="Times New Roman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rsid w:val="005A3D8C"/>
    <w:rPr>
      <w:rFonts w:ascii="Times New Roman" w:hAnsi="Times New Roman" w:cs="Arial"/>
      <w:b/>
      <w:bCs/>
      <w:i/>
      <w:iCs/>
      <w:szCs w:val="28"/>
      <w:lang w:eastAsia="en-GB"/>
    </w:rPr>
  </w:style>
  <w:style w:type="paragraph" w:customStyle="1" w:styleId="Tabletitle">
    <w:name w:val="Table title"/>
    <w:basedOn w:val="Normal"/>
    <w:next w:val="Normal"/>
    <w:qFormat/>
    <w:rsid w:val="00F06968"/>
    <w:pPr>
      <w:spacing w:before="240" w:line="360" w:lineRule="auto"/>
    </w:pPr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rsid w:val="00701643"/>
    <w:rPr>
      <w:rFonts w:ascii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edlist">
    <w:name w:val="Bulleted list"/>
    <w:basedOn w:val="Paragraph"/>
    <w:next w:val="Paragraph"/>
    <w:qFormat/>
    <w:rsid w:val="00A81910"/>
    <w:pPr>
      <w:widowControl/>
      <w:numPr>
        <w:numId w:val="4"/>
      </w:numPr>
      <w:spacing w:after="240"/>
      <w:contextualSpacing/>
    </w:pPr>
  </w:style>
  <w:style w:type="paragraph" w:styleId="ListParagraph">
    <w:name w:val="List Paragraph"/>
    <w:basedOn w:val="Normal"/>
    <w:uiPriority w:val="34"/>
    <w:qFormat/>
    <w:rsid w:val="00A81910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3866FB"/>
    <w:rPr>
      <w:b/>
      <w:bCs/>
      <w:sz w:val="32"/>
      <w:szCs w:val="32"/>
    </w:rPr>
  </w:style>
  <w:style w:type="paragraph" w:customStyle="1" w:styleId="Acknowledgements">
    <w:name w:val="Acknowledgements"/>
    <w:basedOn w:val="Normal"/>
    <w:next w:val="Normal"/>
    <w:qFormat/>
    <w:rsid w:val="001F5515"/>
    <w:pPr>
      <w:spacing w:before="120" w:line="360" w:lineRule="auto"/>
    </w:pPr>
    <w:rPr>
      <w:rFonts w:ascii="Times New Roman" w:hAnsi="Times New Roman" w:cs="Times New Roman"/>
      <w:sz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hyperlink" Target="https://www.tandfonline.com/journals/rtep20" TargetMode="External"/><Relationship Id="rId26" Type="http://schemas.openxmlformats.org/officeDocument/2006/relationships/hyperlink" Target="https://www.tandfonline.com/journals/rwar20" TargetMode="External"/><Relationship Id="rId39" Type="http://schemas.openxmlformats.org/officeDocument/2006/relationships/image" Target="media/image16.png"/><Relationship Id="rId21" Type="http://schemas.openxmlformats.org/officeDocument/2006/relationships/image" Target="media/image7.png"/><Relationship Id="rId34" Type="http://schemas.openxmlformats.org/officeDocument/2006/relationships/hyperlink" Target="https://www.sciencedirect.com/journal/global-ecology-and-conservation" TargetMode="External"/><Relationship Id="rId42" Type="http://schemas.openxmlformats.org/officeDocument/2006/relationships/hyperlink" Target="https://journals.plos.org/plosone/" TargetMode="External"/><Relationship Id="rId47" Type="http://schemas.openxmlformats.org/officeDocument/2006/relationships/image" Target="media/image20.png"/><Relationship Id="rId50" Type="http://schemas.openxmlformats.org/officeDocument/2006/relationships/hyperlink" Target="https://www.hindawi.com/journals/ddns/" TargetMode="External"/><Relationship Id="rId55" Type="http://schemas.openxmlformats.org/officeDocument/2006/relationships/footer" Target="footer2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tandfonline.com/journals/rapt20" TargetMode="External"/><Relationship Id="rId29" Type="http://schemas.openxmlformats.org/officeDocument/2006/relationships/image" Target="media/image11.png"/><Relationship Id="rId11" Type="http://schemas.openxmlformats.org/officeDocument/2006/relationships/image" Target="media/image2.png"/><Relationship Id="rId24" Type="http://schemas.openxmlformats.org/officeDocument/2006/relationships/hyperlink" Target="https://www.tandfonline.com/journals/rwar20" TargetMode="External"/><Relationship Id="rId32" Type="http://schemas.openxmlformats.org/officeDocument/2006/relationships/hyperlink" Target="https://www.sciencedirect.com/journal/tourism-management-perspectives" TargetMode="External"/><Relationship Id="rId37" Type="http://schemas.openxmlformats.org/officeDocument/2006/relationships/image" Target="media/image15.png"/><Relationship Id="rId40" Type="http://schemas.openxmlformats.org/officeDocument/2006/relationships/hyperlink" Target="https://journals.sagepub.com/home/erx" TargetMode="External"/><Relationship Id="rId45" Type="http://schemas.openxmlformats.org/officeDocument/2006/relationships/image" Target="media/image19.png"/><Relationship Id="rId53" Type="http://schemas.openxmlformats.org/officeDocument/2006/relationships/image" Target="media/image23.png"/><Relationship Id="rId5" Type="http://schemas.openxmlformats.org/officeDocument/2006/relationships/webSettings" Target="webSettings.xml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yperlink" Target="https://www.tandfonline.com/journals/fsij20" TargetMode="External"/><Relationship Id="rId22" Type="http://schemas.openxmlformats.org/officeDocument/2006/relationships/hyperlink" Target="https://www.tandfonline.com/journals/rjhs20" TargetMode="External"/><Relationship Id="rId27" Type="http://schemas.openxmlformats.org/officeDocument/2006/relationships/image" Target="media/image10.png"/><Relationship Id="rId30" Type="http://schemas.openxmlformats.org/officeDocument/2006/relationships/hyperlink" Target="https://www.sciencedirect.com/journal/journal-of-destination-marketing-and-management" TargetMode="External"/><Relationship Id="rId35" Type="http://schemas.openxmlformats.org/officeDocument/2006/relationships/image" Target="media/image14.png"/><Relationship Id="rId43" Type="http://schemas.openxmlformats.org/officeDocument/2006/relationships/image" Target="media/image18.png"/><Relationship Id="rId48" Type="http://schemas.openxmlformats.org/officeDocument/2006/relationships/hyperlink" Target="https://ges.rgo.ru/jour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s://www.mdpi.com/journal/sustainability" TargetMode="External"/><Relationship Id="rId51" Type="http://schemas.openxmlformats.org/officeDocument/2006/relationships/image" Target="media/image22.png"/><Relationship Id="rId3" Type="http://schemas.openxmlformats.org/officeDocument/2006/relationships/styles" Target="styles.xml"/><Relationship Id="rId12" Type="http://schemas.openxmlformats.org/officeDocument/2006/relationships/hyperlink" Target="https://www.tandfonline.com/journals/rcit20" TargetMode="External"/><Relationship Id="rId17" Type="http://schemas.openxmlformats.org/officeDocument/2006/relationships/image" Target="media/image5.png"/><Relationship Id="rId25" Type="http://schemas.openxmlformats.org/officeDocument/2006/relationships/image" Target="media/image9.png"/><Relationship Id="rId33" Type="http://schemas.openxmlformats.org/officeDocument/2006/relationships/image" Target="media/image13.png"/><Relationship Id="rId38" Type="http://schemas.openxmlformats.org/officeDocument/2006/relationships/hyperlink" Target="https://journals.sagepub.com/home/teu" TargetMode="External"/><Relationship Id="rId46" Type="http://schemas.openxmlformats.org/officeDocument/2006/relationships/hyperlink" Target="https://www.degruyter.com/journal/key/zfw/html" TargetMode="External"/><Relationship Id="rId20" Type="http://schemas.openxmlformats.org/officeDocument/2006/relationships/hyperlink" Target="https://www.tandfonline.com/toc/gcul20/current" TargetMode="External"/><Relationship Id="rId41" Type="http://schemas.openxmlformats.org/officeDocument/2006/relationships/image" Target="media/image17.png"/><Relationship Id="rId54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4.png"/><Relationship Id="rId23" Type="http://schemas.openxmlformats.org/officeDocument/2006/relationships/image" Target="media/image8.png"/><Relationship Id="rId28" Type="http://schemas.openxmlformats.org/officeDocument/2006/relationships/hyperlink" Target="https://www.tandfonline.com/journals/wqah20" TargetMode="External"/><Relationship Id="rId36" Type="http://schemas.openxmlformats.org/officeDocument/2006/relationships/hyperlink" Target="https://www.sciencedirect.com/journal/procedia-social-and-behavioral-sciences" TargetMode="External"/><Relationship Id="rId49" Type="http://schemas.openxmlformats.org/officeDocument/2006/relationships/image" Target="media/image21.png"/><Relationship Id="rId57" Type="http://schemas.openxmlformats.org/officeDocument/2006/relationships/theme" Target="theme/theme1.xml"/><Relationship Id="rId10" Type="http://schemas.openxmlformats.org/officeDocument/2006/relationships/hyperlink" Target="https://www.mdpi.com/journal/land" TargetMode="External"/><Relationship Id="rId31" Type="http://schemas.openxmlformats.org/officeDocument/2006/relationships/image" Target="media/image12.png"/><Relationship Id="rId44" Type="http://schemas.openxmlformats.org/officeDocument/2006/relationships/hyperlink" Target="https://link.springer.com/journal/10814" TargetMode="External"/><Relationship Id="rId52" Type="http://schemas.openxmlformats.org/officeDocument/2006/relationships/hyperlink" Target="https://academic.oup.com/cjcl?login=fal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22A62-8AC9-4201-B82B-A1DBBF3C2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14</Words>
  <Characters>521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05T01:46:00Z</dcterms:created>
  <dcterms:modified xsi:type="dcterms:W3CDTF">2024-07-05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5137a58596b1eb4e337e83c53c03e3fc85a25e5def400ffd7106a785f980af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plos-one</vt:lpwstr>
  </property>
  <property fmtid="{D5CDD505-2E9C-101B-9397-08002B2CF9AE}" pid="16" name="Mendeley Recent Style Name 6_1">
    <vt:lpwstr>PLOS ONE</vt:lpwstr>
  </property>
  <property fmtid="{D5CDD505-2E9C-101B-9397-08002B2CF9AE}" pid="17" name="Mendeley Recent Style Id 7_1">
    <vt:lpwstr>http://www.zotero.org/styles/sage-harvard</vt:lpwstr>
  </property>
  <property fmtid="{D5CDD505-2E9C-101B-9397-08002B2CF9AE}" pid="18" name="Mendeley Recent Style Name 7_1">
    <vt:lpwstr>SAGE - Harvard</vt:lpwstr>
  </property>
  <property fmtid="{D5CDD505-2E9C-101B-9397-08002B2CF9AE}" pid="19" name="Mendeley Recent Style Id 8_1">
    <vt:lpwstr>http://www.zotero.org/styles/sustainability</vt:lpwstr>
  </property>
  <property fmtid="{D5CDD505-2E9C-101B-9397-08002B2CF9AE}" pid="20" name="Mendeley Recent Style Name 8_1">
    <vt:lpwstr>Sustainability</vt:lpwstr>
  </property>
  <property fmtid="{D5CDD505-2E9C-101B-9397-08002B2CF9AE}" pid="21" name="Mendeley Recent Style Id 9_1">
    <vt:lpwstr>http://www.zotero.org/styles/taylor-and-francis-chicago-author-date</vt:lpwstr>
  </property>
  <property fmtid="{D5CDD505-2E9C-101B-9397-08002B2CF9AE}" pid="22" name="Mendeley Recent Style Name 9_1">
    <vt:lpwstr>Taylor &amp; Francis - Chicago Manual of Style (author-date)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endeley Unique User Id_1">
    <vt:lpwstr>b2f849f1-3b3b-3144-801e-a9210d823428</vt:lpwstr>
  </property>
</Properties>
</file>